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CF8D9A" w14:textId="45ADE424" w:rsidR="002963F2" w:rsidRDefault="009C7CA8">
      <w:pPr>
        <w:rPr>
          <w:rFonts w:ascii="Times New Roman" w:hAnsi="Times New Roman" w:cs="Times New Roman"/>
          <w:b/>
          <w:sz w:val="24"/>
          <w:szCs w:val="24"/>
        </w:rPr>
      </w:pPr>
      <w:r w:rsidRPr="009C7CA8">
        <w:rPr>
          <w:rFonts w:ascii="Times New Roman" w:hAnsi="Times New Roman" w:cs="Times New Roman"/>
          <w:b/>
          <w:sz w:val="24"/>
          <w:szCs w:val="24"/>
        </w:rPr>
        <w:t>Supporting Information:</w:t>
      </w:r>
    </w:p>
    <w:p w14:paraId="3B161BD6" w14:textId="0BE3CA66" w:rsidR="009C7CA8" w:rsidRDefault="0009026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of contents:</w:t>
      </w:r>
    </w:p>
    <w:p w14:paraId="52F87E13" w14:textId="77777777" w:rsidR="00AE7ACC" w:rsidRDefault="00AE7ACC">
      <w:pPr>
        <w:rPr>
          <w:rFonts w:ascii="Times New Roman" w:hAnsi="Times New Roman" w:cs="Times New Roman"/>
          <w:b/>
          <w:sz w:val="24"/>
          <w:szCs w:val="24"/>
        </w:rPr>
      </w:pPr>
    </w:p>
    <w:p w14:paraId="3CD86520" w14:textId="3C959EC3" w:rsidR="00090265" w:rsidRDefault="0009026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ist of tables</w:t>
      </w:r>
    </w:p>
    <w:p w14:paraId="0E47AEAA" w14:textId="77777777" w:rsidR="00090265" w:rsidRPr="00090265" w:rsidRDefault="00090265" w:rsidP="00090265">
      <w:pPr>
        <w:pStyle w:val="EndNoteBibliography"/>
        <w:spacing w:line="36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r w:rsidRPr="00090265">
        <w:rPr>
          <w:rFonts w:ascii="Times New Roman" w:eastAsiaTheme="minorHAnsi" w:hAnsi="Times New Roman" w:cs="Times New Roman"/>
          <w:i/>
          <w:color w:val="000000"/>
          <w:sz w:val="24"/>
          <w:szCs w:val="24"/>
        </w:rPr>
        <w:t>Streptomyces</w:t>
      </w:r>
      <w:r w:rsidRPr="00090265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species isolated from common scab infected tubers.  </w:t>
      </w:r>
    </w:p>
    <w:p w14:paraId="7345E62B" w14:textId="2200525F" w:rsidR="00090265" w:rsidRDefault="0009026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: </w:t>
      </w:r>
      <w:r w:rsidRPr="00090265">
        <w:rPr>
          <w:rFonts w:ascii="Times New Roman" w:hAnsi="Times New Roman" w:cs="Times New Roman"/>
          <w:sz w:val="24"/>
          <w:szCs w:val="24"/>
        </w:rPr>
        <w:t>Accession numbers of the pathogenicity island (PAI) related genes.</w:t>
      </w:r>
    </w:p>
    <w:p w14:paraId="532D349E" w14:textId="77777777" w:rsidR="00090265" w:rsidRPr="00090265" w:rsidRDefault="00090265" w:rsidP="00090265">
      <w:pPr>
        <w:pStyle w:val="EndNoteBibliography"/>
        <w:spacing w:line="360" w:lineRule="auto"/>
        <w:ind w:left="720" w:hanging="720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3: </w:t>
      </w:r>
      <w:r w:rsidRPr="00090265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Disk diffusion activity assay for extracts from isolated antagonistic </w:t>
      </w:r>
      <w:r w:rsidRPr="000C7CAF">
        <w:rPr>
          <w:rFonts w:ascii="Times New Roman" w:eastAsiaTheme="minorHAnsi" w:hAnsi="Times New Roman" w:cs="Times New Roman"/>
          <w:i/>
          <w:color w:val="000000"/>
          <w:sz w:val="24"/>
          <w:szCs w:val="24"/>
        </w:rPr>
        <w:t>Streptomyces</w:t>
      </w:r>
      <w:r w:rsidRPr="00090265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spp. </w:t>
      </w:r>
    </w:p>
    <w:p w14:paraId="0164C5C1" w14:textId="0F3BA0CB" w:rsidR="00090265" w:rsidRPr="00090265" w:rsidRDefault="000902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4: </w:t>
      </w:r>
      <w:r w:rsidRPr="00090265">
        <w:rPr>
          <w:rFonts w:ascii="Times New Roman" w:hAnsi="Times New Roman" w:cs="Times New Roman"/>
          <w:sz w:val="24"/>
          <w:szCs w:val="24"/>
        </w:rPr>
        <w:t>NMR spectroscopic data for monoacylated Isatropolone C</w:t>
      </w:r>
    </w:p>
    <w:p w14:paraId="7D943DF2" w14:textId="3B196194" w:rsidR="00090265" w:rsidRDefault="00090265">
      <w:pPr>
        <w:rPr>
          <w:rFonts w:ascii="Times New Roman" w:hAnsi="Times New Roman" w:cs="Times New Roman"/>
          <w:b/>
          <w:sz w:val="24"/>
          <w:szCs w:val="24"/>
        </w:rPr>
      </w:pPr>
    </w:p>
    <w:p w14:paraId="57C13D8F" w14:textId="4B762C76" w:rsidR="00090265" w:rsidRDefault="0009026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ist of Figures</w:t>
      </w:r>
    </w:p>
    <w:p w14:paraId="503DDF38" w14:textId="16824815" w:rsidR="00090265" w:rsidRDefault="00090265" w:rsidP="00090265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9C7CA8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Pr="009C7CA8">
        <w:rPr>
          <w:rFonts w:ascii="Times New Roman" w:hAnsi="Times New Roman" w:cs="Times New Roman"/>
          <w:b/>
          <w:sz w:val="24"/>
          <w:szCs w:val="24"/>
        </w:rPr>
        <w:t xml:space="preserve"> S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High resolution ESI-MS(-) spectrum of Isatropolone C.</w:t>
      </w:r>
    </w:p>
    <w:p w14:paraId="60835790" w14:textId="1FF1A5FD" w:rsidR="00090265" w:rsidRDefault="00090265" w:rsidP="00090265">
      <w:pPr>
        <w:pStyle w:val="EndNoteBibliography"/>
        <w:spacing w:line="360" w:lineRule="auto"/>
        <w:ind w:left="720" w:hanging="720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color w:val="000000"/>
          <w:sz w:val="24"/>
          <w:szCs w:val="24"/>
        </w:rPr>
        <w:t>Figure</w:t>
      </w:r>
      <w:r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b/>
          <w:color w:val="000000"/>
          <w:sz w:val="24"/>
          <w:szCs w:val="24"/>
        </w:rPr>
        <w:t>S2</w:t>
      </w:r>
      <w:bookmarkStart w:id="0" w:name="_GoBack"/>
      <w:bookmarkEnd w:id="0"/>
      <w:r w:rsidRPr="00DE0F76">
        <w:rPr>
          <w:rFonts w:ascii="Times New Roman" w:eastAsiaTheme="minorHAnsi" w:hAnsi="Times New Roman" w:cs="Times New Roman"/>
          <w:b/>
          <w:color w:val="000000"/>
          <w:sz w:val="24"/>
          <w:szCs w:val="24"/>
        </w:rPr>
        <w:t>:</w:t>
      </w:r>
      <w:r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Absorbance spectrum of </w:t>
      </w:r>
      <w:r w:rsidR="007A1FAF" w:rsidRPr="006E4F77">
        <w:rPr>
          <w:rFonts w:ascii="Times New Roman" w:hAnsi="Times New Roman" w:cs="Times New Roman"/>
          <w:sz w:val="24"/>
          <w:szCs w:val="24"/>
        </w:rPr>
        <w:t>acetylated derivative</w:t>
      </w:r>
      <w:r w:rsidR="007A1FAF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color w:val="000000"/>
          <w:sz w:val="24"/>
          <w:szCs w:val="24"/>
        </w:rPr>
        <w:t>Isatroplone C.</w:t>
      </w:r>
    </w:p>
    <w:p w14:paraId="4AE55FBD" w14:textId="70C58F38" w:rsidR="00090265" w:rsidRPr="00090265" w:rsidRDefault="00090265" w:rsidP="00090265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color w:val="000000"/>
          <w:sz w:val="24"/>
          <w:szCs w:val="24"/>
        </w:rPr>
      </w:pPr>
      <w:r w:rsidRPr="00343593">
        <w:rPr>
          <w:rFonts w:ascii="Times New Roman" w:eastAsiaTheme="minorHAnsi" w:hAnsi="Times New Roman" w:cs="Times New Roman"/>
          <w:b/>
          <w:color w:val="000000"/>
          <w:sz w:val="24"/>
          <w:szCs w:val="24"/>
        </w:rPr>
        <w:t>Figure S3:</w:t>
      </w:r>
      <w:r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Pr="0009026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090265">
        <w:rPr>
          <w:rFonts w:ascii="Times New Roman" w:hAnsi="Times New Roman" w:cs="Times New Roman"/>
          <w:color w:val="000000"/>
          <w:sz w:val="24"/>
          <w:szCs w:val="24"/>
        </w:rPr>
        <w:t>H-NMR Spectrum of monoacylated Isatropolone C (CD</w:t>
      </w:r>
      <w:r w:rsidRPr="0009026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090265">
        <w:rPr>
          <w:rFonts w:ascii="Times New Roman" w:hAnsi="Times New Roman" w:cs="Times New Roman"/>
          <w:color w:val="000000"/>
          <w:sz w:val="24"/>
          <w:szCs w:val="24"/>
        </w:rPr>
        <w:t>OD, 400 MHz)</w:t>
      </w:r>
    </w:p>
    <w:p w14:paraId="31D790FE" w14:textId="627106EC" w:rsidR="00090265" w:rsidRPr="00090265" w:rsidRDefault="00090265" w:rsidP="00090265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igure S4: </w:t>
      </w:r>
      <w:r w:rsidRPr="0009026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3</w:t>
      </w:r>
      <w:r w:rsidRPr="00090265">
        <w:rPr>
          <w:rFonts w:ascii="Times New Roman" w:hAnsi="Times New Roman" w:cs="Times New Roman"/>
          <w:color w:val="000000"/>
          <w:sz w:val="24"/>
          <w:szCs w:val="24"/>
        </w:rPr>
        <w:t>C-NMR Spectrum of monoacylated Isatropolone C (CD</w:t>
      </w:r>
      <w:r w:rsidRPr="0009026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090265">
        <w:rPr>
          <w:rFonts w:ascii="Times New Roman" w:hAnsi="Times New Roman" w:cs="Times New Roman"/>
          <w:color w:val="000000"/>
          <w:sz w:val="24"/>
          <w:szCs w:val="24"/>
        </w:rPr>
        <w:t>OD, 100 MHz)</w:t>
      </w:r>
    </w:p>
    <w:p w14:paraId="5A1C28A6" w14:textId="3CE1A1C5" w:rsidR="00090265" w:rsidRPr="00090265" w:rsidRDefault="00090265" w:rsidP="00090265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5: </w:t>
      </w:r>
      <w:r w:rsidRPr="00090265">
        <w:rPr>
          <w:rFonts w:ascii="Times New Roman" w:hAnsi="Times New Roman" w:cs="Times New Roman"/>
          <w:sz w:val="24"/>
          <w:szCs w:val="24"/>
        </w:rPr>
        <w:t xml:space="preserve">HSQC </w:t>
      </w:r>
      <w:r w:rsidRPr="00090265">
        <w:rPr>
          <w:rFonts w:ascii="Times New Roman" w:hAnsi="Times New Roman" w:cs="Times New Roman"/>
          <w:color w:val="000000"/>
          <w:sz w:val="24"/>
          <w:szCs w:val="24"/>
        </w:rPr>
        <w:t>Spectrum of monoacylated Isatropolone C</w:t>
      </w:r>
    </w:p>
    <w:p w14:paraId="4218650B" w14:textId="56B32E0E" w:rsidR="00090265" w:rsidRDefault="00090265" w:rsidP="00090265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igure S6: </w:t>
      </w:r>
      <w:r w:rsidRPr="0009026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090265">
        <w:rPr>
          <w:rFonts w:ascii="Times New Roman" w:hAnsi="Times New Roman" w:cs="Times New Roman"/>
          <w:color w:val="000000"/>
          <w:sz w:val="24"/>
          <w:szCs w:val="24"/>
        </w:rPr>
        <w:t>H/</w:t>
      </w:r>
      <w:r w:rsidRPr="0009026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090265">
        <w:rPr>
          <w:rFonts w:ascii="Times New Roman" w:hAnsi="Times New Roman" w:cs="Times New Roman"/>
          <w:color w:val="000000"/>
          <w:sz w:val="24"/>
          <w:szCs w:val="24"/>
        </w:rPr>
        <w:t>H-COSY Spectrum of monoacylated Isatropolone C</w:t>
      </w:r>
    </w:p>
    <w:p w14:paraId="55DBD602" w14:textId="77777777" w:rsidR="00090265" w:rsidRPr="00090265" w:rsidRDefault="00090265" w:rsidP="000902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7: </w:t>
      </w:r>
      <w:r w:rsidRPr="0009026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90265">
        <w:rPr>
          <w:rFonts w:ascii="Times New Roman" w:hAnsi="Times New Roman" w:cs="Times New Roman"/>
          <w:sz w:val="24"/>
          <w:szCs w:val="24"/>
        </w:rPr>
        <w:t>H-</w:t>
      </w:r>
      <w:r w:rsidRPr="00090265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090265">
        <w:rPr>
          <w:rFonts w:ascii="Times New Roman" w:hAnsi="Times New Roman" w:cs="Times New Roman"/>
          <w:sz w:val="24"/>
          <w:szCs w:val="24"/>
        </w:rPr>
        <w:t xml:space="preserve">C-HMBC </w:t>
      </w:r>
      <w:r w:rsidRPr="00090265">
        <w:rPr>
          <w:rFonts w:ascii="Times New Roman" w:hAnsi="Times New Roman" w:cs="Times New Roman"/>
          <w:color w:val="000000"/>
          <w:sz w:val="24"/>
          <w:szCs w:val="24"/>
        </w:rPr>
        <w:t>Spectrum of monoacylated Isatropolone C</w:t>
      </w:r>
    </w:p>
    <w:p w14:paraId="32FAAD6C" w14:textId="77777777" w:rsidR="00090265" w:rsidRDefault="00090265" w:rsidP="00090265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3707D237" w14:textId="77777777" w:rsidR="00090265" w:rsidRDefault="00090265" w:rsidP="00090265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25236666" w14:textId="77777777" w:rsidR="00090265" w:rsidRDefault="00090265" w:rsidP="00090265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66143F91" w14:textId="77777777" w:rsidR="00090265" w:rsidRDefault="00090265" w:rsidP="00090265">
      <w:pPr>
        <w:pStyle w:val="EndNoteBibliography"/>
        <w:spacing w:line="360" w:lineRule="auto"/>
        <w:ind w:left="720" w:hanging="720"/>
        <w:rPr>
          <w:rFonts w:ascii="Times New Roman" w:eastAsiaTheme="minorHAnsi" w:hAnsi="Times New Roman" w:cs="Times New Roman"/>
          <w:color w:val="000000"/>
          <w:sz w:val="24"/>
          <w:szCs w:val="24"/>
        </w:rPr>
      </w:pPr>
    </w:p>
    <w:p w14:paraId="1F141556" w14:textId="77777777" w:rsidR="00090265" w:rsidRDefault="00090265" w:rsidP="00090265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0F94884E" w14:textId="00229F16" w:rsidR="00090265" w:rsidRDefault="00090265">
      <w:pPr>
        <w:rPr>
          <w:rFonts w:ascii="Times New Roman" w:hAnsi="Times New Roman" w:cs="Times New Roman"/>
          <w:b/>
          <w:sz w:val="24"/>
          <w:szCs w:val="24"/>
        </w:rPr>
      </w:pPr>
    </w:p>
    <w:p w14:paraId="4B3DB641" w14:textId="1985BC5A" w:rsidR="00090265" w:rsidRDefault="00090265">
      <w:pPr>
        <w:rPr>
          <w:rFonts w:ascii="Times New Roman" w:hAnsi="Times New Roman" w:cs="Times New Roman"/>
          <w:b/>
          <w:sz w:val="24"/>
          <w:szCs w:val="24"/>
        </w:rPr>
      </w:pPr>
    </w:p>
    <w:p w14:paraId="3A97774D" w14:textId="5FC89E10" w:rsidR="00090265" w:rsidRDefault="00090265">
      <w:pPr>
        <w:rPr>
          <w:rFonts w:ascii="Times New Roman" w:hAnsi="Times New Roman" w:cs="Times New Roman"/>
          <w:b/>
          <w:sz w:val="24"/>
          <w:szCs w:val="24"/>
        </w:rPr>
      </w:pPr>
    </w:p>
    <w:p w14:paraId="2E64A487" w14:textId="6608AB47" w:rsidR="00090265" w:rsidRDefault="00090265">
      <w:pPr>
        <w:rPr>
          <w:rFonts w:ascii="Times New Roman" w:hAnsi="Times New Roman" w:cs="Times New Roman"/>
          <w:b/>
          <w:sz w:val="24"/>
          <w:szCs w:val="24"/>
        </w:rPr>
      </w:pPr>
    </w:p>
    <w:p w14:paraId="759FB3A2" w14:textId="77777777" w:rsidR="00090265" w:rsidRDefault="00090265">
      <w:pPr>
        <w:rPr>
          <w:rFonts w:ascii="Times New Roman" w:hAnsi="Times New Roman" w:cs="Times New Roman"/>
          <w:b/>
          <w:sz w:val="24"/>
          <w:szCs w:val="24"/>
        </w:rPr>
      </w:pPr>
    </w:p>
    <w:p w14:paraId="28D743C7" w14:textId="77777777" w:rsidR="00090265" w:rsidRPr="00343593" w:rsidRDefault="00090265" w:rsidP="00090265">
      <w:pPr>
        <w:pStyle w:val="EndNoteBibliography"/>
        <w:spacing w:line="36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r w:rsidRPr="00343593">
        <w:rPr>
          <w:rFonts w:ascii="Times New Roman" w:eastAsiaTheme="minorHAnsi" w:hAnsi="Times New Roman" w:cs="Times New Roman"/>
          <w:b/>
          <w:color w:val="000000"/>
          <w:sz w:val="24"/>
          <w:szCs w:val="24"/>
        </w:rPr>
        <w:lastRenderedPageBreak/>
        <w:t xml:space="preserve">TABLE </w:t>
      </w:r>
      <w:r>
        <w:rPr>
          <w:rFonts w:ascii="Times New Roman" w:eastAsiaTheme="minorHAnsi" w:hAnsi="Times New Roman" w:cs="Times New Roman"/>
          <w:b/>
          <w:color w:val="000000"/>
          <w:sz w:val="24"/>
          <w:szCs w:val="24"/>
        </w:rPr>
        <w:t>S</w:t>
      </w:r>
      <w:r w:rsidRPr="00343593">
        <w:rPr>
          <w:rFonts w:ascii="Times New Roman" w:eastAsiaTheme="minorHAnsi" w:hAnsi="Times New Roman" w:cs="Times New Roman"/>
          <w:b/>
          <w:color w:val="000000"/>
          <w:sz w:val="24"/>
          <w:szCs w:val="24"/>
        </w:rPr>
        <w:t>1</w:t>
      </w:r>
      <w:r>
        <w:rPr>
          <w:rFonts w:ascii="Times New Roman" w:eastAsiaTheme="minorHAnsi" w:hAnsi="Times New Roman" w:cs="Times New Roman"/>
          <w:b/>
          <w:color w:val="000000"/>
          <w:sz w:val="24"/>
          <w:szCs w:val="24"/>
        </w:rPr>
        <w:t xml:space="preserve">: </w:t>
      </w:r>
      <w:r w:rsidRPr="00090265">
        <w:rPr>
          <w:rFonts w:ascii="Times New Roman" w:eastAsiaTheme="minorHAnsi" w:hAnsi="Times New Roman" w:cs="Times New Roman"/>
          <w:b/>
          <w:i/>
          <w:color w:val="000000"/>
          <w:sz w:val="24"/>
          <w:szCs w:val="24"/>
        </w:rPr>
        <w:t>Streptomyces</w:t>
      </w:r>
      <w:r w:rsidRPr="00343593">
        <w:rPr>
          <w:rFonts w:ascii="Times New Roman" w:eastAsiaTheme="minorHAnsi" w:hAnsi="Times New Roman" w:cs="Times New Roman"/>
          <w:b/>
          <w:color w:val="000000"/>
          <w:sz w:val="24"/>
          <w:szCs w:val="24"/>
        </w:rPr>
        <w:t xml:space="preserve"> species isolated from common scab infected tubers.</w:t>
      </w:r>
      <w:r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 </w:t>
      </w:r>
    </w:p>
    <w:tbl>
      <w:tblPr>
        <w:tblStyle w:val="EinfacheTabelle2"/>
        <w:tblW w:w="5612" w:type="dxa"/>
        <w:jc w:val="center"/>
        <w:tblLook w:val="04A0" w:firstRow="1" w:lastRow="0" w:firstColumn="1" w:lastColumn="0" w:noHBand="0" w:noVBand="1"/>
      </w:tblPr>
      <w:tblGrid>
        <w:gridCol w:w="1729"/>
        <w:gridCol w:w="1380"/>
        <w:gridCol w:w="1193"/>
        <w:gridCol w:w="1310"/>
      </w:tblGrid>
      <w:tr w:rsidR="00090265" w14:paraId="00D3ABDE" w14:textId="77777777" w:rsidTr="007322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6550012F" w14:textId="77777777" w:rsidR="00090265" w:rsidRPr="00392D28" w:rsidRDefault="00090265" w:rsidP="00732219">
            <w:pPr>
              <w:pStyle w:val="EndNoteBibliography"/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 w:rsidRPr="00392D28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Isolates</w:t>
            </w:r>
          </w:p>
        </w:tc>
        <w:tc>
          <w:tcPr>
            <w:tcW w:w="1380" w:type="dxa"/>
          </w:tcPr>
          <w:p w14:paraId="494A4463" w14:textId="77777777" w:rsidR="00090265" w:rsidRPr="00090265" w:rsidRDefault="00090265" w:rsidP="00732219">
            <w:pPr>
              <w:pStyle w:val="EndNoteBibliography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color w:val="000000"/>
                <w:sz w:val="24"/>
                <w:szCs w:val="24"/>
              </w:rPr>
            </w:pPr>
            <w:r w:rsidRPr="00090265">
              <w:rPr>
                <w:rFonts w:ascii="Times New Roman" w:eastAsiaTheme="minorHAnsi" w:hAnsi="Times New Roman" w:cs="Times New Roman"/>
                <w:i/>
                <w:color w:val="000000"/>
                <w:sz w:val="24"/>
                <w:szCs w:val="24"/>
              </w:rPr>
              <w:t>txtAB</w:t>
            </w:r>
          </w:p>
        </w:tc>
        <w:tc>
          <w:tcPr>
            <w:tcW w:w="1193" w:type="dxa"/>
          </w:tcPr>
          <w:p w14:paraId="412E5B6A" w14:textId="77777777" w:rsidR="00090265" w:rsidRPr="00090265" w:rsidRDefault="00090265" w:rsidP="00732219">
            <w:pPr>
              <w:pStyle w:val="EndNoteBibliography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color w:val="000000"/>
                <w:sz w:val="24"/>
                <w:szCs w:val="24"/>
              </w:rPr>
            </w:pPr>
            <w:r w:rsidRPr="00090265">
              <w:rPr>
                <w:rFonts w:ascii="Times New Roman" w:eastAsiaTheme="minorHAnsi" w:hAnsi="Times New Roman" w:cs="Times New Roman"/>
                <w:i/>
                <w:color w:val="000000"/>
                <w:sz w:val="24"/>
                <w:szCs w:val="24"/>
              </w:rPr>
              <w:t>nec1</w:t>
            </w:r>
          </w:p>
        </w:tc>
        <w:tc>
          <w:tcPr>
            <w:tcW w:w="1310" w:type="dxa"/>
          </w:tcPr>
          <w:p w14:paraId="2A75B5FE" w14:textId="77777777" w:rsidR="00090265" w:rsidRPr="00090265" w:rsidRDefault="00090265" w:rsidP="00732219">
            <w:pPr>
              <w:pStyle w:val="EndNoteBibliography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i/>
                <w:color w:val="000000"/>
                <w:sz w:val="24"/>
                <w:szCs w:val="24"/>
              </w:rPr>
            </w:pPr>
            <w:r w:rsidRPr="00090265">
              <w:rPr>
                <w:rFonts w:ascii="Times New Roman" w:eastAsiaTheme="minorHAnsi" w:hAnsi="Times New Roman" w:cs="Times New Roman"/>
                <w:i/>
                <w:color w:val="000000"/>
                <w:sz w:val="24"/>
                <w:szCs w:val="24"/>
              </w:rPr>
              <w:t>tomA</w:t>
            </w:r>
          </w:p>
        </w:tc>
      </w:tr>
      <w:tr w:rsidR="00090265" w14:paraId="79C4912F" w14:textId="77777777" w:rsidTr="0073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537507EA" w14:textId="77777777" w:rsidR="00090265" w:rsidRPr="00090265" w:rsidRDefault="00090265" w:rsidP="00732219">
            <w:pPr>
              <w:pStyle w:val="EndNoteBibliography"/>
              <w:spacing w:line="360" w:lineRule="auto"/>
              <w:rPr>
                <w:rFonts w:ascii="Times New Roman" w:eastAsiaTheme="minorHAnsi" w:hAnsi="Times New Roman" w:cs="Times New Roman"/>
                <w:b w:val="0"/>
                <w:color w:val="000000"/>
                <w:sz w:val="24"/>
                <w:szCs w:val="24"/>
              </w:rPr>
            </w:pPr>
            <w:r w:rsidRPr="00392D28">
              <w:rPr>
                <w:rFonts w:ascii="Times New Roman" w:hAnsi="Times New Roman" w:cs="Times New Roman"/>
                <w:sz w:val="24"/>
                <w:szCs w:val="24"/>
              </w:rPr>
              <w:t>AC-42</w:t>
            </w:r>
          </w:p>
        </w:tc>
        <w:tc>
          <w:tcPr>
            <w:tcW w:w="1380" w:type="dxa"/>
          </w:tcPr>
          <w:p w14:paraId="4BBD728D" w14:textId="77777777" w:rsidR="00090265" w:rsidRDefault="00090265" w:rsidP="00732219">
            <w:pPr>
              <w:pStyle w:val="EndNoteBibliography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+ve</w:t>
            </w:r>
          </w:p>
        </w:tc>
        <w:tc>
          <w:tcPr>
            <w:tcW w:w="1193" w:type="dxa"/>
          </w:tcPr>
          <w:p w14:paraId="3DE068A9" w14:textId="77777777" w:rsidR="00090265" w:rsidRDefault="00090265" w:rsidP="00732219">
            <w:pPr>
              <w:pStyle w:val="EndNoteBibliography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+ve</w:t>
            </w:r>
          </w:p>
        </w:tc>
        <w:tc>
          <w:tcPr>
            <w:tcW w:w="1310" w:type="dxa"/>
          </w:tcPr>
          <w:p w14:paraId="651BE246" w14:textId="77777777" w:rsidR="00090265" w:rsidRDefault="00090265" w:rsidP="00732219">
            <w:pPr>
              <w:pStyle w:val="EndNoteBibliography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+ve</w:t>
            </w:r>
          </w:p>
        </w:tc>
      </w:tr>
      <w:tr w:rsidR="00090265" w14:paraId="5778D407" w14:textId="77777777" w:rsidTr="007322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0502BEA6" w14:textId="77777777" w:rsidR="00090265" w:rsidRPr="00090265" w:rsidRDefault="00090265" w:rsidP="00732219">
            <w:pPr>
              <w:pStyle w:val="EndNoteBibliography"/>
              <w:spacing w:line="360" w:lineRule="auto"/>
              <w:rPr>
                <w:rFonts w:ascii="Times New Roman" w:eastAsiaTheme="minorHAnsi" w:hAnsi="Times New Roman" w:cs="Times New Roman"/>
                <w:b w:val="0"/>
                <w:color w:val="000000"/>
                <w:sz w:val="24"/>
                <w:szCs w:val="24"/>
              </w:rPr>
            </w:pPr>
            <w:r w:rsidRPr="00392D28">
              <w:rPr>
                <w:rFonts w:ascii="Times New Roman" w:hAnsi="Times New Roman" w:cs="Times New Roman"/>
                <w:sz w:val="24"/>
                <w:szCs w:val="24"/>
              </w:rPr>
              <w:t>AC-46</w:t>
            </w:r>
          </w:p>
        </w:tc>
        <w:tc>
          <w:tcPr>
            <w:tcW w:w="1380" w:type="dxa"/>
          </w:tcPr>
          <w:p w14:paraId="5558A279" w14:textId="77777777" w:rsidR="00090265" w:rsidRDefault="00090265" w:rsidP="00732219">
            <w:pPr>
              <w:pStyle w:val="EndNoteBibliography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+ve</w:t>
            </w:r>
          </w:p>
        </w:tc>
        <w:tc>
          <w:tcPr>
            <w:tcW w:w="1193" w:type="dxa"/>
          </w:tcPr>
          <w:p w14:paraId="445DD054" w14:textId="77777777" w:rsidR="00090265" w:rsidRDefault="00090265" w:rsidP="00732219">
            <w:pPr>
              <w:pStyle w:val="EndNoteBibliography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+ve</w:t>
            </w:r>
          </w:p>
        </w:tc>
        <w:tc>
          <w:tcPr>
            <w:tcW w:w="1310" w:type="dxa"/>
          </w:tcPr>
          <w:p w14:paraId="5E0DEE38" w14:textId="77777777" w:rsidR="00090265" w:rsidRDefault="00090265" w:rsidP="00732219">
            <w:pPr>
              <w:pStyle w:val="EndNoteBibliography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+ve</w:t>
            </w:r>
          </w:p>
        </w:tc>
      </w:tr>
      <w:tr w:rsidR="00090265" w14:paraId="15245BC2" w14:textId="77777777" w:rsidTr="0073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516AE9C8" w14:textId="77777777" w:rsidR="00090265" w:rsidRPr="00090265" w:rsidRDefault="00090265" w:rsidP="00732219">
            <w:pPr>
              <w:pStyle w:val="EndNoteBibliography"/>
              <w:spacing w:line="360" w:lineRule="auto"/>
              <w:rPr>
                <w:rFonts w:ascii="Times New Roman" w:eastAsiaTheme="minorHAnsi" w:hAnsi="Times New Roman" w:cs="Times New Roman"/>
                <w:b w:val="0"/>
                <w:color w:val="000000"/>
                <w:sz w:val="24"/>
                <w:szCs w:val="24"/>
              </w:rPr>
            </w:pPr>
            <w:r w:rsidRPr="00392D28">
              <w:rPr>
                <w:rFonts w:ascii="Times New Roman" w:hAnsi="Times New Roman" w:cs="Times New Roman"/>
                <w:sz w:val="24"/>
                <w:szCs w:val="24"/>
              </w:rPr>
              <w:t>AC-55</w:t>
            </w:r>
          </w:p>
        </w:tc>
        <w:tc>
          <w:tcPr>
            <w:tcW w:w="1380" w:type="dxa"/>
          </w:tcPr>
          <w:p w14:paraId="0D978450" w14:textId="77777777" w:rsidR="00090265" w:rsidRDefault="00090265" w:rsidP="00732219">
            <w:pPr>
              <w:pStyle w:val="EndNoteBibliography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-ve</w:t>
            </w:r>
          </w:p>
        </w:tc>
        <w:tc>
          <w:tcPr>
            <w:tcW w:w="1193" w:type="dxa"/>
          </w:tcPr>
          <w:p w14:paraId="08BB9EB3" w14:textId="77777777" w:rsidR="00090265" w:rsidRDefault="00090265" w:rsidP="00732219">
            <w:pPr>
              <w:pStyle w:val="EndNoteBibliography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-ve</w:t>
            </w:r>
          </w:p>
        </w:tc>
        <w:tc>
          <w:tcPr>
            <w:tcW w:w="1310" w:type="dxa"/>
          </w:tcPr>
          <w:p w14:paraId="20C3DDE5" w14:textId="77777777" w:rsidR="00090265" w:rsidRDefault="00090265" w:rsidP="00732219">
            <w:pPr>
              <w:pStyle w:val="EndNoteBibliography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-ve</w:t>
            </w:r>
          </w:p>
        </w:tc>
      </w:tr>
      <w:tr w:rsidR="00090265" w14:paraId="7954A9B9" w14:textId="77777777" w:rsidTr="007322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2EE0D27B" w14:textId="77777777" w:rsidR="00090265" w:rsidRPr="00090265" w:rsidRDefault="00090265" w:rsidP="00732219">
            <w:pPr>
              <w:pStyle w:val="EndNoteBibliography"/>
              <w:spacing w:line="360" w:lineRule="auto"/>
              <w:rPr>
                <w:rFonts w:ascii="Times New Roman" w:eastAsiaTheme="minorHAnsi" w:hAnsi="Times New Roman" w:cs="Times New Roman"/>
                <w:b w:val="0"/>
                <w:color w:val="000000"/>
                <w:sz w:val="24"/>
                <w:szCs w:val="24"/>
              </w:rPr>
            </w:pPr>
            <w:r w:rsidRPr="00392D28">
              <w:rPr>
                <w:rFonts w:ascii="Times New Roman" w:hAnsi="Times New Roman" w:cs="Times New Roman"/>
                <w:sz w:val="24"/>
                <w:szCs w:val="24"/>
              </w:rPr>
              <w:t>AC-56</w:t>
            </w:r>
          </w:p>
        </w:tc>
        <w:tc>
          <w:tcPr>
            <w:tcW w:w="1380" w:type="dxa"/>
          </w:tcPr>
          <w:p w14:paraId="01F78A96" w14:textId="77777777" w:rsidR="00090265" w:rsidRDefault="00090265" w:rsidP="00732219">
            <w:pPr>
              <w:pStyle w:val="EndNoteBibliography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+ve</w:t>
            </w:r>
          </w:p>
        </w:tc>
        <w:tc>
          <w:tcPr>
            <w:tcW w:w="1193" w:type="dxa"/>
          </w:tcPr>
          <w:p w14:paraId="108C3E10" w14:textId="77777777" w:rsidR="00090265" w:rsidRDefault="00090265" w:rsidP="00732219">
            <w:pPr>
              <w:pStyle w:val="EndNoteBibliography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+ve</w:t>
            </w:r>
          </w:p>
        </w:tc>
        <w:tc>
          <w:tcPr>
            <w:tcW w:w="1310" w:type="dxa"/>
          </w:tcPr>
          <w:p w14:paraId="6F35ADAD" w14:textId="77777777" w:rsidR="00090265" w:rsidRDefault="00090265" w:rsidP="00732219">
            <w:pPr>
              <w:pStyle w:val="EndNoteBibliography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+ve</w:t>
            </w:r>
          </w:p>
        </w:tc>
      </w:tr>
      <w:tr w:rsidR="00090265" w14:paraId="7F0D37F9" w14:textId="77777777" w:rsidTr="0073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4000235B" w14:textId="77777777" w:rsidR="00090265" w:rsidRPr="00090265" w:rsidRDefault="00090265" w:rsidP="00732219">
            <w:pPr>
              <w:pStyle w:val="EndNoteBibliography"/>
              <w:spacing w:line="360" w:lineRule="auto"/>
              <w:rPr>
                <w:rFonts w:ascii="Times New Roman" w:eastAsiaTheme="minorHAnsi" w:hAnsi="Times New Roman" w:cs="Times New Roman"/>
                <w:b w:val="0"/>
                <w:color w:val="000000"/>
                <w:sz w:val="24"/>
                <w:szCs w:val="24"/>
              </w:rPr>
            </w:pPr>
            <w:r w:rsidRPr="00392D28">
              <w:rPr>
                <w:rFonts w:ascii="Times New Roman" w:hAnsi="Times New Roman" w:cs="Times New Roman"/>
                <w:sz w:val="24"/>
                <w:szCs w:val="24"/>
              </w:rPr>
              <w:t>AC-57</w:t>
            </w:r>
          </w:p>
        </w:tc>
        <w:tc>
          <w:tcPr>
            <w:tcW w:w="1380" w:type="dxa"/>
          </w:tcPr>
          <w:p w14:paraId="60592B5B" w14:textId="77777777" w:rsidR="00090265" w:rsidRDefault="00090265" w:rsidP="00732219">
            <w:pPr>
              <w:pStyle w:val="EndNoteBibliography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-ve</w:t>
            </w:r>
          </w:p>
        </w:tc>
        <w:tc>
          <w:tcPr>
            <w:tcW w:w="1193" w:type="dxa"/>
          </w:tcPr>
          <w:p w14:paraId="57E11EF8" w14:textId="77777777" w:rsidR="00090265" w:rsidRDefault="00090265" w:rsidP="00732219">
            <w:pPr>
              <w:pStyle w:val="EndNoteBibliography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-ve</w:t>
            </w:r>
          </w:p>
        </w:tc>
        <w:tc>
          <w:tcPr>
            <w:tcW w:w="1310" w:type="dxa"/>
          </w:tcPr>
          <w:p w14:paraId="726DF2EC" w14:textId="77777777" w:rsidR="00090265" w:rsidRDefault="00090265" w:rsidP="00732219">
            <w:pPr>
              <w:pStyle w:val="EndNoteBibliography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-ve</w:t>
            </w:r>
          </w:p>
        </w:tc>
      </w:tr>
      <w:tr w:rsidR="00090265" w14:paraId="66142D86" w14:textId="77777777" w:rsidTr="007322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39294F8E" w14:textId="77777777" w:rsidR="00090265" w:rsidRPr="00090265" w:rsidRDefault="00090265" w:rsidP="00732219">
            <w:pPr>
              <w:pStyle w:val="EndNoteBibliography"/>
              <w:spacing w:line="360" w:lineRule="auto"/>
              <w:rPr>
                <w:rFonts w:ascii="Times New Roman" w:eastAsiaTheme="minorHAnsi" w:hAnsi="Times New Roman" w:cs="Times New Roman"/>
                <w:b w:val="0"/>
                <w:color w:val="000000"/>
                <w:sz w:val="24"/>
                <w:szCs w:val="24"/>
              </w:rPr>
            </w:pPr>
            <w:r w:rsidRPr="00392D28">
              <w:rPr>
                <w:rFonts w:ascii="Times New Roman" w:hAnsi="Times New Roman" w:cs="Times New Roman"/>
                <w:sz w:val="24"/>
                <w:szCs w:val="24"/>
              </w:rPr>
              <w:t>AC-80</w:t>
            </w:r>
          </w:p>
        </w:tc>
        <w:tc>
          <w:tcPr>
            <w:tcW w:w="1380" w:type="dxa"/>
          </w:tcPr>
          <w:p w14:paraId="00DDDD6C" w14:textId="77777777" w:rsidR="00090265" w:rsidRDefault="00090265" w:rsidP="00732219">
            <w:pPr>
              <w:pStyle w:val="EndNoteBibliography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+ve</w:t>
            </w:r>
          </w:p>
        </w:tc>
        <w:tc>
          <w:tcPr>
            <w:tcW w:w="1193" w:type="dxa"/>
          </w:tcPr>
          <w:p w14:paraId="5A841BC0" w14:textId="77777777" w:rsidR="00090265" w:rsidRDefault="00090265" w:rsidP="00732219">
            <w:pPr>
              <w:pStyle w:val="EndNoteBibliography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+ve</w:t>
            </w:r>
          </w:p>
        </w:tc>
        <w:tc>
          <w:tcPr>
            <w:tcW w:w="1310" w:type="dxa"/>
          </w:tcPr>
          <w:p w14:paraId="19297257" w14:textId="77777777" w:rsidR="00090265" w:rsidRDefault="00090265" w:rsidP="00732219">
            <w:pPr>
              <w:pStyle w:val="EndNoteBibliography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+ve</w:t>
            </w:r>
          </w:p>
        </w:tc>
      </w:tr>
      <w:tr w:rsidR="00090265" w14:paraId="625DC924" w14:textId="77777777" w:rsidTr="0073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2F23572E" w14:textId="77777777" w:rsidR="00090265" w:rsidRPr="00090265" w:rsidRDefault="00090265" w:rsidP="00732219">
            <w:pPr>
              <w:pStyle w:val="EndNoteBibliography"/>
              <w:spacing w:line="360" w:lineRule="auto"/>
              <w:rPr>
                <w:rFonts w:ascii="Times New Roman" w:eastAsiaTheme="minorHAnsi" w:hAnsi="Times New Roman" w:cs="Times New Roman"/>
                <w:b w:val="0"/>
                <w:color w:val="000000"/>
                <w:sz w:val="24"/>
                <w:szCs w:val="24"/>
              </w:rPr>
            </w:pPr>
            <w:r w:rsidRPr="00392D28">
              <w:rPr>
                <w:rFonts w:ascii="Times New Roman" w:hAnsi="Times New Roman" w:cs="Times New Roman"/>
                <w:sz w:val="24"/>
                <w:szCs w:val="24"/>
              </w:rPr>
              <w:t>AC-81</w:t>
            </w:r>
          </w:p>
        </w:tc>
        <w:tc>
          <w:tcPr>
            <w:tcW w:w="1380" w:type="dxa"/>
          </w:tcPr>
          <w:p w14:paraId="79D44FF5" w14:textId="77777777" w:rsidR="00090265" w:rsidRDefault="00090265" w:rsidP="00732219">
            <w:pPr>
              <w:pStyle w:val="EndNoteBibliography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+ve</w:t>
            </w:r>
          </w:p>
        </w:tc>
        <w:tc>
          <w:tcPr>
            <w:tcW w:w="1193" w:type="dxa"/>
          </w:tcPr>
          <w:p w14:paraId="610C5872" w14:textId="77777777" w:rsidR="00090265" w:rsidRDefault="00090265" w:rsidP="00732219">
            <w:pPr>
              <w:pStyle w:val="EndNoteBibliography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+ve</w:t>
            </w:r>
          </w:p>
        </w:tc>
        <w:tc>
          <w:tcPr>
            <w:tcW w:w="1310" w:type="dxa"/>
          </w:tcPr>
          <w:p w14:paraId="31AA03BA" w14:textId="77777777" w:rsidR="00090265" w:rsidRDefault="00090265" w:rsidP="00732219">
            <w:pPr>
              <w:pStyle w:val="EndNoteBibliography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+ve</w:t>
            </w:r>
          </w:p>
        </w:tc>
      </w:tr>
      <w:tr w:rsidR="00090265" w14:paraId="34E1A870" w14:textId="77777777" w:rsidTr="007322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42FA4A5C" w14:textId="77777777" w:rsidR="00090265" w:rsidRPr="00090265" w:rsidRDefault="00090265" w:rsidP="00732219">
            <w:pPr>
              <w:pStyle w:val="EndNoteBibliography"/>
              <w:spacing w:line="360" w:lineRule="auto"/>
              <w:rPr>
                <w:rFonts w:ascii="Times New Roman" w:eastAsiaTheme="minorHAnsi" w:hAnsi="Times New Roman" w:cs="Times New Roman"/>
                <w:b w:val="0"/>
                <w:color w:val="000000"/>
                <w:sz w:val="24"/>
                <w:szCs w:val="24"/>
              </w:rPr>
            </w:pPr>
            <w:r w:rsidRPr="00392D28">
              <w:rPr>
                <w:rFonts w:ascii="Times New Roman" w:hAnsi="Times New Roman" w:cs="Times New Roman"/>
                <w:sz w:val="24"/>
                <w:szCs w:val="24"/>
              </w:rPr>
              <w:t>AC-82</w:t>
            </w:r>
          </w:p>
        </w:tc>
        <w:tc>
          <w:tcPr>
            <w:tcW w:w="1380" w:type="dxa"/>
          </w:tcPr>
          <w:p w14:paraId="170394EC" w14:textId="77777777" w:rsidR="00090265" w:rsidRDefault="00090265" w:rsidP="00732219">
            <w:pPr>
              <w:pStyle w:val="EndNoteBibliography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+ve</w:t>
            </w:r>
          </w:p>
        </w:tc>
        <w:tc>
          <w:tcPr>
            <w:tcW w:w="1193" w:type="dxa"/>
          </w:tcPr>
          <w:p w14:paraId="7F74F1FB" w14:textId="77777777" w:rsidR="00090265" w:rsidRDefault="00090265" w:rsidP="00732219">
            <w:pPr>
              <w:pStyle w:val="EndNoteBibliography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+ve</w:t>
            </w:r>
          </w:p>
        </w:tc>
        <w:tc>
          <w:tcPr>
            <w:tcW w:w="1310" w:type="dxa"/>
          </w:tcPr>
          <w:p w14:paraId="447418A1" w14:textId="77777777" w:rsidR="00090265" w:rsidRDefault="00090265" w:rsidP="00732219">
            <w:pPr>
              <w:pStyle w:val="EndNoteBibliography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+ve</w:t>
            </w:r>
          </w:p>
        </w:tc>
      </w:tr>
      <w:tr w:rsidR="00090265" w14:paraId="45A13D1F" w14:textId="77777777" w:rsidTr="0073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5007A342" w14:textId="77777777" w:rsidR="00090265" w:rsidRPr="00090265" w:rsidRDefault="00090265" w:rsidP="00732219">
            <w:pPr>
              <w:pStyle w:val="EndNoteBibliography"/>
              <w:spacing w:line="360" w:lineRule="auto"/>
              <w:rPr>
                <w:rFonts w:ascii="Times New Roman" w:eastAsiaTheme="minorHAnsi" w:hAnsi="Times New Roman" w:cs="Times New Roman"/>
                <w:b w:val="0"/>
                <w:color w:val="000000"/>
                <w:sz w:val="24"/>
                <w:szCs w:val="24"/>
              </w:rPr>
            </w:pPr>
            <w:r w:rsidRPr="00392D28">
              <w:rPr>
                <w:rFonts w:ascii="Times New Roman" w:hAnsi="Times New Roman" w:cs="Times New Roman"/>
                <w:sz w:val="24"/>
                <w:szCs w:val="24"/>
              </w:rPr>
              <w:t>AC-83</w:t>
            </w:r>
          </w:p>
        </w:tc>
        <w:tc>
          <w:tcPr>
            <w:tcW w:w="1380" w:type="dxa"/>
          </w:tcPr>
          <w:p w14:paraId="500EFB42" w14:textId="77777777" w:rsidR="00090265" w:rsidRDefault="00090265" w:rsidP="00732219">
            <w:pPr>
              <w:pStyle w:val="EndNoteBibliography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+ve</w:t>
            </w:r>
          </w:p>
        </w:tc>
        <w:tc>
          <w:tcPr>
            <w:tcW w:w="1193" w:type="dxa"/>
          </w:tcPr>
          <w:p w14:paraId="69C9FC79" w14:textId="77777777" w:rsidR="00090265" w:rsidRDefault="00090265" w:rsidP="00732219">
            <w:pPr>
              <w:pStyle w:val="EndNoteBibliography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+ve</w:t>
            </w:r>
          </w:p>
        </w:tc>
        <w:tc>
          <w:tcPr>
            <w:tcW w:w="1310" w:type="dxa"/>
          </w:tcPr>
          <w:p w14:paraId="04E7A493" w14:textId="77777777" w:rsidR="00090265" w:rsidRDefault="00090265" w:rsidP="00732219">
            <w:pPr>
              <w:pStyle w:val="EndNoteBibliography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+ve</w:t>
            </w:r>
          </w:p>
        </w:tc>
      </w:tr>
      <w:tr w:rsidR="00090265" w14:paraId="00E1467C" w14:textId="77777777" w:rsidTr="0073221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55B29E0F" w14:textId="77777777" w:rsidR="00090265" w:rsidRPr="00090265" w:rsidRDefault="00090265" w:rsidP="00732219">
            <w:pPr>
              <w:pStyle w:val="EndNoteBibliography"/>
              <w:spacing w:line="360" w:lineRule="auto"/>
              <w:rPr>
                <w:rFonts w:ascii="Times New Roman" w:eastAsiaTheme="minorHAnsi" w:hAnsi="Times New Roman" w:cs="Times New Roman"/>
                <w:b w:val="0"/>
                <w:color w:val="000000"/>
                <w:sz w:val="24"/>
                <w:szCs w:val="24"/>
              </w:rPr>
            </w:pPr>
            <w:r w:rsidRPr="00392D28">
              <w:rPr>
                <w:rFonts w:ascii="Times New Roman" w:hAnsi="Times New Roman" w:cs="Times New Roman"/>
                <w:sz w:val="24"/>
                <w:szCs w:val="24"/>
              </w:rPr>
              <w:t>AC-86</w:t>
            </w:r>
          </w:p>
        </w:tc>
        <w:tc>
          <w:tcPr>
            <w:tcW w:w="1380" w:type="dxa"/>
          </w:tcPr>
          <w:p w14:paraId="40669072" w14:textId="77777777" w:rsidR="00090265" w:rsidRDefault="00090265" w:rsidP="00732219">
            <w:pPr>
              <w:pStyle w:val="EndNoteBibliography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-ve</w:t>
            </w:r>
          </w:p>
        </w:tc>
        <w:tc>
          <w:tcPr>
            <w:tcW w:w="1193" w:type="dxa"/>
          </w:tcPr>
          <w:p w14:paraId="39C04DF1" w14:textId="77777777" w:rsidR="00090265" w:rsidRDefault="00090265" w:rsidP="00732219">
            <w:pPr>
              <w:pStyle w:val="EndNoteBibliography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-ve</w:t>
            </w:r>
          </w:p>
        </w:tc>
        <w:tc>
          <w:tcPr>
            <w:tcW w:w="1310" w:type="dxa"/>
          </w:tcPr>
          <w:p w14:paraId="217AD8F0" w14:textId="77777777" w:rsidR="00090265" w:rsidRDefault="00090265" w:rsidP="00732219">
            <w:pPr>
              <w:pStyle w:val="EndNoteBibliography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-ve</w:t>
            </w:r>
          </w:p>
        </w:tc>
      </w:tr>
    </w:tbl>
    <w:p w14:paraId="5D59A79C" w14:textId="77777777" w:rsidR="00090265" w:rsidRDefault="00090265" w:rsidP="00090265">
      <w:pPr>
        <w:pStyle w:val="EndNoteBibliography"/>
        <w:spacing w:line="360" w:lineRule="auto"/>
        <w:rPr>
          <w:rFonts w:ascii="Times New Roman" w:eastAsiaTheme="minorHAnsi" w:hAnsi="Times New Roman" w:cs="Times New Roman"/>
          <w:color w:val="000000"/>
          <w:sz w:val="24"/>
          <w:szCs w:val="24"/>
        </w:rPr>
      </w:pPr>
    </w:p>
    <w:p w14:paraId="18824618" w14:textId="2B85AFC4" w:rsidR="00343593" w:rsidRDefault="00343593">
      <w:pPr>
        <w:rPr>
          <w:rFonts w:ascii="Times New Roman" w:hAnsi="Times New Roman" w:cs="Times New Roman"/>
          <w:b/>
          <w:sz w:val="24"/>
          <w:szCs w:val="24"/>
        </w:rPr>
      </w:pPr>
    </w:p>
    <w:p w14:paraId="6B2CD646" w14:textId="77777777" w:rsidR="00090265" w:rsidRPr="00343593" w:rsidRDefault="00090265" w:rsidP="00090265">
      <w:pPr>
        <w:pStyle w:val="EndNoteBibliography"/>
        <w:spacing w:line="360" w:lineRule="auto"/>
        <w:rPr>
          <w:rFonts w:ascii="Times New Roman" w:eastAsiaTheme="minorHAnsi" w:hAnsi="Times New Roman" w:cs="Times New Roman"/>
          <w:b/>
          <w:color w:val="000000"/>
          <w:sz w:val="24"/>
          <w:szCs w:val="24"/>
        </w:rPr>
      </w:pPr>
      <w:r w:rsidRPr="00343593">
        <w:rPr>
          <w:rFonts w:ascii="Times New Roman" w:eastAsiaTheme="minorHAnsi" w:hAnsi="Times New Roman" w:cs="Times New Roman"/>
          <w:b/>
          <w:color w:val="000000"/>
          <w:sz w:val="24"/>
          <w:szCs w:val="24"/>
        </w:rPr>
        <w:t xml:space="preserve">TABLE S2: </w:t>
      </w:r>
      <w:r w:rsidRPr="00343593">
        <w:rPr>
          <w:rFonts w:ascii="Times New Roman" w:hAnsi="Times New Roman" w:cs="Times New Roman"/>
          <w:b/>
          <w:sz w:val="24"/>
          <w:szCs w:val="24"/>
        </w:rPr>
        <w:t>Accession numbers of the pathogenicity island (PAI) related genes.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5665"/>
        <w:gridCol w:w="2430"/>
      </w:tblGrid>
      <w:tr w:rsidR="00090265" w:rsidRPr="003962A1" w14:paraId="04189A36" w14:textId="77777777" w:rsidTr="007322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bottom w:val="single" w:sz="12" w:space="0" w:color="auto"/>
            </w:tcBorders>
          </w:tcPr>
          <w:p w14:paraId="32251C9D" w14:textId="77777777" w:rsidR="00090265" w:rsidRPr="00C556BE" w:rsidRDefault="00090265" w:rsidP="0073221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lates</w:t>
            </w:r>
            <w:r w:rsidRPr="00C556BE">
              <w:rPr>
                <w:rFonts w:ascii="Times New Roman" w:hAnsi="Times New Roman" w:cs="Times New Roman"/>
                <w:sz w:val="24"/>
                <w:szCs w:val="24"/>
              </w:rPr>
              <w:t xml:space="preserve"> Name</w:t>
            </w:r>
          </w:p>
        </w:tc>
        <w:tc>
          <w:tcPr>
            <w:tcW w:w="2430" w:type="dxa"/>
            <w:tcBorders>
              <w:bottom w:val="single" w:sz="12" w:space="0" w:color="auto"/>
            </w:tcBorders>
          </w:tcPr>
          <w:p w14:paraId="54C77D23" w14:textId="77777777" w:rsidR="00090265" w:rsidRPr="00C556BE" w:rsidRDefault="00090265" w:rsidP="0073221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556BE">
              <w:rPr>
                <w:rFonts w:ascii="Times New Roman" w:hAnsi="Times New Roman" w:cs="Times New Roman"/>
                <w:sz w:val="24"/>
                <w:szCs w:val="24"/>
              </w:rPr>
              <w:t>Accession Numbers</w:t>
            </w:r>
          </w:p>
        </w:tc>
      </w:tr>
      <w:tr w:rsidR="00090265" w:rsidRPr="003962A1" w14:paraId="3CFBC616" w14:textId="77777777" w:rsidTr="0073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single" w:sz="12" w:space="0" w:color="auto"/>
              <w:bottom w:val="nil"/>
            </w:tcBorders>
          </w:tcPr>
          <w:p w14:paraId="3EE0ABB6" w14:textId="77777777" w:rsidR="00090265" w:rsidRPr="00AD4EA3" w:rsidRDefault="00090265" w:rsidP="0073221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D4EA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treptomyces scabies</w:t>
            </w:r>
            <w:r w:rsidRPr="00AD4EA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train AC-46 </w:t>
            </w:r>
            <w:r w:rsidRPr="00AD4EA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txtAB</w:t>
            </w:r>
            <w:r w:rsidRPr="00AD4EA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gene</w:t>
            </w:r>
          </w:p>
        </w:tc>
        <w:tc>
          <w:tcPr>
            <w:tcW w:w="2430" w:type="dxa"/>
            <w:tcBorders>
              <w:top w:val="single" w:sz="12" w:space="0" w:color="auto"/>
              <w:bottom w:val="nil"/>
            </w:tcBorders>
          </w:tcPr>
          <w:p w14:paraId="4C283165" w14:textId="77777777" w:rsidR="00090265" w:rsidRPr="003962A1" w:rsidRDefault="00090265" w:rsidP="007322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962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X842598</w:t>
            </w:r>
          </w:p>
        </w:tc>
      </w:tr>
      <w:tr w:rsidR="00090265" w:rsidRPr="003962A1" w14:paraId="1FEC01EE" w14:textId="77777777" w:rsidTr="00732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bottom w:val="nil"/>
            </w:tcBorders>
          </w:tcPr>
          <w:p w14:paraId="21EAFE07" w14:textId="77777777" w:rsidR="00090265" w:rsidRPr="00AD4EA3" w:rsidRDefault="00090265" w:rsidP="0073221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D4EA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treptomyces turgidiscabies</w:t>
            </w:r>
            <w:r w:rsidRPr="00AD4EA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train AC-56 </w:t>
            </w:r>
            <w:r w:rsidRPr="00AD4EA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txtAB</w:t>
            </w:r>
            <w:r w:rsidRPr="00AD4EA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gene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4F2029AF" w14:textId="77777777" w:rsidR="00090265" w:rsidRPr="003962A1" w:rsidRDefault="00090265" w:rsidP="007322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962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X842599</w:t>
            </w:r>
          </w:p>
        </w:tc>
      </w:tr>
      <w:tr w:rsidR="00090265" w:rsidRPr="003962A1" w14:paraId="2A15AF6C" w14:textId="77777777" w:rsidTr="0073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bottom w:val="nil"/>
            </w:tcBorders>
          </w:tcPr>
          <w:p w14:paraId="3C12DBC1" w14:textId="77777777" w:rsidR="00090265" w:rsidRPr="00AD4EA3" w:rsidRDefault="00090265" w:rsidP="0073221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D4EA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treptomyces stelliscabiei</w:t>
            </w:r>
            <w:r w:rsidRPr="00AD4EA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train AC-80 </w:t>
            </w:r>
            <w:r w:rsidRPr="00AD4EA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txtAB</w:t>
            </w:r>
            <w:r w:rsidRPr="00AD4EA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gene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3A856237" w14:textId="77777777" w:rsidR="00090265" w:rsidRPr="003962A1" w:rsidRDefault="00090265" w:rsidP="007322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962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X842600</w:t>
            </w:r>
          </w:p>
        </w:tc>
      </w:tr>
      <w:tr w:rsidR="00090265" w:rsidRPr="003962A1" w14:paraId="1A11BE37" w14:textId="77777777" w:rsidTr="00732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bottom w:val="nil"/>
            </w:tcBorders>
          </w:tcPr>
          <w:p w14:paraId="1CF79B1A" w14:textId="77777777" w:rsidR="00090265" w:rsidRPr="00AD4EA3" w:rsidRDefault="00090265" w:rsidP="0073221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D4EA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treptomyces scabies</w:t>
            </w:r>
            <w:r w:rsidRPr="00AD4EA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train AC-46 </w:t>
            </w:r>
            <w:r w:rsidRPr="00AD4EA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nec1</w:t>
            </w:r>
            <w:r w:rsidRPr="00AD4EA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gene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6205F841" w14:textId="77777777" w:rsidR="00090265" w:rsidRPr="003962A1" w:rsidRDefault="00090265" w:rsidP="007322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962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X842601</w:t>
            </w:r>
          </w:p>
        </w:tc>
      </w:tr>
      <w:tr w:rsidR="00090265" w:rsidRPr="003962A1" w14:paraId="3FEE00D0" w14:textId="77777777" w:rsidTr="0073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bottom w:val="nil"/>
            </w:tcBorders>
          </w:tcPr>
          <w:p w14:paraId="35BB0D56" w14:textId="77777777" w:rsidR="00090265" w:rsidRPr="00AD4EA3" w:rsidRDefault="00090265" w:rsidP="0073221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D4EA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treptomyces turgidiscabies</w:t>
            </w:r>
            <w:r w:rsidRPr="00AD4EA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train AC-56 </w:t>
            </w:r>
            <w:r w:rsidRPr="00AD4EA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nec1</w:t>
            </w:r>
            <w:r w:rsidRPr="00AD4EA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gene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63FB6F69" w14:textId="77777777" w:rsidR="00090265" w:rsidRPr="003962A1" w:rsidRDefault="00090265" w:rsidP="007322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962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X842602</w:t>
            </w:r>
          </w:p>
        </w:tc>
      </w:tr>
      <w:tr w:rsidR="00090265" w:rsidRPr="003962A1" w14:paraId="64574900" w14:textId="77777777" w:rsidTr="00732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bottom w:val="nil"/>
            </w:tcBorders>
          </w:tcPr>
          <w:p w14:paraId="28A1F418" w14:textId="77777777" w:rsidR="00090265" w:rsidRPr="00AD4EA3" w:rsidRDefault="00090265" w:rsidP="0073221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D4EA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treptomyces stelliscabiei</w:t>
            </w:r>
            <w:r w:rsidRPr="00AD4EA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train AC-80 </w:t>
            </w:r>
            <w:r w:rsidRPr="00AD4EA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nec1</w:t>
            </w:r>
            <w:r w:rsidRPr="00AD4EA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gene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681E0FF6" w14:textId="77777777" w:rsidR="00090265" w:rsidRPr="003962A1" w:rsidRDefault="00090265" w:rsidP="007322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962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X842603</w:t>
            </w:r>
          </w:p>
        </w:tc>
      </w:tr>
      <w:tr w:rsidR="00090265" w:rsidRPr="003962A1" w14:paraId="760E39F8" w14:textId="77777777" w:rsidTr="0073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bottom w:val="nil"/>
            </w:tcBorders>
          </w:tcPr>
          <w:p w14:paraId="03986FC7" w14:textId="77777777" w:rsidR="00090265" w:rsidRPr="00AD4EA3" w:rsidRDefault="00090265" w:rsidP="0073221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D4EA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treptomyces scabies</w:t>
            </w:r>
            <w:r w:rsidRPr="00AD4EA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train AC-46 </w:t>
            </w:r>
            <w:r w:rsidRPr="00AD4EA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tomA</w:t>
            </w:r>
            <w:r w:rsidRPr="00AD4EA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gene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0A04D28E" w14:textId="77777777" w:rsidR="00090265" w:rsidRPr="003962A1" w:rsidRDefault="00090265" w:rsidP="007322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962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X842604</w:t>
            </w:r>
          </w:p>
        </w:tc>
      </w:tr>
      <w:tr w:rsidR="00090265" w:rsidRPr="003962A1" w14:paraId="0E8076A6" w14:textId="77777777" w:rsidTr="007322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  <w:bottom w:val="nil"/>
            </w:tcBorders>
          </w:tcPr>
          <w:p w14:paraId="1AD2DBA1" w14:textId="77777777" w:rsidR="00090265" w:rsidRPr="00AD4EA3" w:rsidRDefault="00090265" w:rsidP="0073221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D4EA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treptomyces turgidiscabies</w:t>
            </w:r>
            <w:r w:rsidRPr="00AD4EA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train AC-56 </w:t>
            </w:r>
            <w:r w:rsidRPr="00AD4EA3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tomA</w:t>
            </w:r>
            <w:r w:rsidRPr="00AD4EA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gene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26405EC5" w14:textId="77777777" w:rsidR="00090265" w:rsidRPr="003962A1" w:rsidRDefault="00090265" w:rsidP="0073221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962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X842605</w:t>
            </w:r>
          </w:p>
        </w:tc>
      </w:tr>
      <w:tr w:rsidR="00090265" w:rsidRPr="003962A1" w14:paraId="51E75EB0" w14:textId="77777777" w:rsidTr="007322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tcBorders>
              <w:top w:val="nil"/>
            </w:tcBorders>
          </w:tcPr>
          <w:p w14:paraId="715471ED" w14:textId="77777777" w:rsidR="00090265" w:rsidRPr="00AD4EA3" w:rsidRDefault="00090265" w:rsidP="00732219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</w:pPr>
            <w:r w:rsidRPr="00AD4EA3">
              <w:rPr>
                <w:rFonts w:ascii="Times New Roman" w:hAnsi="Times New Roman" w:cs="Times New Roman"/>
                <w:b w:val="0"/>
                <w:i/>
                <w:sz w:val="24"/>
                <w:szCs w:val="24"/>
                <w:shd w:val="clear" w:color="auto" w:fill="FFFFFF"/>
              </w:rPr>
              <w:t>Streptomyces stelliscabiei</w:t>
            </w:r>
            <w:r w:rsidRPr="00AD4EA3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 xml:space="preserve"> Strain AC-80 </w:t>
            </w:r>
            <w:r w:rsidRPr="00AD4EA3">
              <w:rPr>
                <w:rFonts w:ascii="Times New Roman" w:hAnsi="Times New Roman" w:cs="Times New Roman"/>
                <w:b w:val="0"/>
                <w:i/>
                <w:sz w:val="24"/>
                <w:szCs w:val="24"/>
                <w:shd w:val="clear" w:color="auto" w:fill="FFFFFF"/>
              </w:rPr>
              <w:t>tomA</w:t>
            </w:r>
            <w:r w:rsidRPr="00AD4EA3">
              <w:rPr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 xml:space="preserve"> gene</w:t>
            </w:r>
          </w:p>
        </w:tc>
        <w:tc>
          <w:tcPr>
            <w:tcW w:w="2430" w:type="dxa"/>
            <w:tcBorders>
              <w:top w:val="nil"/>
            </w:tcBorders>
          </w:tcPr>
          <w:p w14:paraId="4FA39712" w14:textId="77777777" w:rsidR="00090265" w:rsidRPr="003962A1" w:rsidRDefault="00090265" w:rsidP="0073221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962A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X842606</w:t>
            </w:r>
          </w:p>
        </w:tc>
      </w:tr>
    </w:tbl>
    <w:p w14:paraId="342854EA" w14:textId="77777777" w:rsidR="00090265" w:rsidRDefault="00090265" w:rsidP="00090265">
      <w:pPr>
        <w:rPr>
          <w:rFonts w:ascii="Times New Roman" w:hAnsi="Times New Roman" w:cs="Times New Roman"/>
          <w:sz w:val="24"/>
          <w:szCs w:val="24"/>
        </w:rPr>
      </w:pPr>
    </w:p>
    <w:p w14:paraId="42B4B02B" w14:textId="0ABB3CD3" w:rsidR="00090265" w:rsidRDefault="00090265">
      <w:pPr>
        <w:rPr>
          <w:rFonts w:ascii="Times New Roman" w:hAnsi="Times New Roman" w:cs="Times New Roman"/>
          <w:b/>
          <w:sz w:val="24"/>
          <w:szCs w:val="24"/>
        </w:rPr>
      </w:pPr>
    </w:p>
    <w:p w14:paraId="4C191E94" w14:textId="77777777" w:rsidR="00090265" w:rsidRDefault="00090265">
      <w:pPr>
        <w:rPr>
          <w:rFonts w:ascii="Times New Roman" w:hAnsi="Times New Roman" w:cs="Times New Roman"/>
          <w:b/>
          <w:sz w:val="24"/>
          <w:szCs w:val="24"/>
        </w:rPr>
      </w:pPr>
    </w:p>
    <w:p w14:paraId="3D27F8BB" w14:textId="77777777" w:rsidR="00090265" w:rsidRPr="00117463" w:rsidRDefault="00090265" w:rsidP="00090265">
      <w:pPr>
        <w:pStyle w:val="EndNoteBibliography"/>
        <w:spacing w:line="360" w:lineRule="auto"/>
        <w:ind w:left="720" w:hanging="720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r w:rsidRPr="00090265">
        <w:rPr>
          <w:rFonts w:ascii="Times New Roman" w:eastAsiaTheme="minorHAnsi" w:hAnsi="Times New Roman" w:cs="Times New Roman"/>
          <w:b/>
          <w:color w:val="000000"/>
          <w:sz w:val="24"/>
          <w:szCs w:val="24"/>
        </w:rPr>
        <w:lastRenderedPageBreak/>
        <w:t>Table S</w:t>
      </w:r>
      <w:r>
        <w:rPr>
          <w:rFonts w:ascii="Times New Roman" w:eastAsiaTheme="minorHAnsi" w:hAnsi="Times New Roman" w:cs="Times New Roman"/>
          <w:b/>
          <w:color w:val="000000"/>
          <w:sz w:val="24"/>
          <w:szCs w:val="24"/>
        </w:rPr>
        <w:t>3</w:t>
      </w:r>
      <w:r w:rsidRPr="00090265">
        <w:rPr>
          <w:rFonts w:ascii="Times New Roman" w:eastAsiaTheme="minorHAnsi" w:hAnsi="Times New Roman" w:cs="Times New Roman"/>
          <w:b/>
          <w:color w:val="000000"/>
          <w:sz w:val="24"/>
          <w:szCs w:val="24"/>
        </w:rPr>
        <w:t>:</w:t>
      </w:r>
      <w:r w:rsidRPr="00343593">
        <w:rPr>
          <w:rFonts w:ascii="Times New Roman" w:eastAsiaTheme="minorHAnsi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b/>
          <w:color w:val="000000"/>
          <w:sz w:val="24"/>
          <w:szCs w:val="24"/>
        </w:rPr>
        <w:t>Disk diffusion activity assay</w:t>
      </w:r>
      <w:r w:rsidRPr="00343593">
        <w:rPr>
          <w:rFonts w:ascii="Times New Roman" w:eastAsiaTheme="minorHAnsi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b/>
          <w:color w:val="000000"/>
          <w:sz w:val="24"/>
          <w:szCs w:val="24"/>
        </w:rPr>
        <w:t xml:space="preserve">for extracts from isolated antagonistic </w:t>
      </w:r>
      <w:r w:rsidRPr="00EE4F51">
        <w:rPr>
          <w:rFonts w:ascii="Times New Roman" w:eastAsiaTheme="minorHAnsi" w:hAnsi="Times New Roman" w:cs="Times New Roman"/>
          <w:b/>
          <w:i/>
          <w:color w:val="000000"/>
          <w:sz w:val="24"/>
          <w:szCs w:val="24"/>
        </w:rPr>
        <w:t>Streptomyces</w:t>
      </w:r>
      <w:r>
        <w:rPr>
          <w:rFonts w:ascii="Times New Roman" w:eastAsiaTheme="minorHAnsi" w:hAnsi="Times New Roman" w:cs="Times New Roman"/>
          <w:b/>
          <w:color w:val="000000"/>
          <w:sz w:val="24"/>
          <w:szCs w:val="24"/>
        </w:rPr>
        <w:t xml:space="preserve"> spp. </w:t>
      </w:r>
    </w:p>
    <w:p w14:paraId="417DE065" w14:textId="77777777" w:rsidR="00090265" w:rsidRDefault="00090265" w:rsidP="0009026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EinfacheTabelle2"/>
        <w:tblW w:w="0" w:type="auto"/>
        <w:jc w:val="center"/>
        <w:tblLook w:val="04A0" w:firstRow="1" w:lastRow="0" w:firstColumn="1" w:lastColumn="0" w:noHBand="0" w:noVBand="1"/>
      </w:tblPr>
      <w:tblGrid>
        <w:gridCol w:w="2051"/>
        <w:gridCol w:w="3972"/>
      </w:tblGrid>
      <w:tr w:rsidR="00090265" w14:paraId="1E95C639" w14:textId="77777777" w:rsidTr="000902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151660F4" w14:textId="77777777" w:rsidR="00090265" w:rsidRDefault="00090265" w:rsidP="00732219">
            <w:pPr>
              <w:pStyle w:val="EndNoteBibliography"/>
              <w:spacing w:line="360" w:lineRule="auto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Isolate</w:t>
            </w:r>
          </w:p>
        </w:tc>
        <w:tc>
          <w:tcPr>
            <w:tcW w:w="3972" w:type="dxa"/>
          </w:tcPr>
          <w:p w14:paraId="02660335" w14:textId="77777777" w:rsidR="00090265" w:rsidRDefault="00090265" w:rsidP="00090265">
            <w:pPr>
              <w:pStyle w:val="EndNoteBibliography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 xml:space="preserve">Zone of inhibition (mm) against </w:t>
            </w:r>
            <w:r w:rsidRPr="00090265">
              <w:rPr>
                <w:rFonts w:ascii="Times New Roman" w:eastAsiaTheme="minorHAnsi" w:hAnsi="Times New Roman" w:cs="Times New Roman"/>
                <w:i/>
                <w:color w:val="000000"/>
                <w:sz w:val="24"/>
                <w:szCs w:val="24"/>
              </w:rPr>
              <w:t>Streptomyces scabies</w:t>
            </w:r>
          </w:p>
        </w:tc>
      </w:tr>
      <w:tr w:rsidR="00090265" w14:paraId="12619389" w14:textId="77777777" w:rsidTr="0009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72E23480" w14:textId="77777777" w:rsidR="00090265" w:rsidRPr="00090265" w:rsidRDefault="00090265" w:rsidP="00732219">
            <w:pPr>
              <w:pStyle w:val="EndNoteBibliography"/>
              <w:spacing w:line="360" w:lineRule="auto"/>
              <w:rPr>
                <w:rFonts w:ascii="Times New Roman" w:eastAsiaTheme="minorHAnsi" w:hAnsi="Times New Roman" w:cs="Times New Roman"/>
                <w:b w:val="0"/>
                <w:color w:val="000000"/>
                <w:sz w:val="24"/>
                <w:szCs w:val="24"/>
              </w:rPr>
            </w:pPr>
            <w:r w:rsidRPr="000459AA">
              <w:rPr>
                <w:rFonts w:ascii="Times New Roman" w:hAnsi="Times New Roman" w:cs="Times New Roman"/>
                <w:sz w:val="24"/>
                <w:szCs w:val="24"/>
              </w:rPr>
              <w:t>A1RT</w:t>
            </w:r>
          </w:p>
        </w:tc>
        <w:tc>
          <w:tcPr>
            <w:tcW w:w="3972" w:type="dxa"/>
          </w:tcPr>
          <w:p w14:paraId="3A1352F0" w14:textId="77777777" w:rsidR="00090265" w:rsidRDefault="00090265" w:rsidP="00732219">
            <w:pPr>
              <w:pStyle w:val="EndNoteBibliography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6B03B8" w14:paraId="21C29507" w14:textId="77777777" w:rsidTr="000902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517C8733" w14:textId="2EAF1256" w:rsidR="006B03B8" w:rsidRPr="000459AA" w:rsidRDefault="006B03B8" w:rsidP="00732219">
            <w:pPr>
              <w:pStyle w:val="EndNoteBibliography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-1</w:t>
            </w:r>
          </w:p>
        </w:tc>
        <w:tc>
          <w:tcPr>
            <w:tcW w:w="3972" w:type="dxa"/>
          </w:tcPr>
          <w:p w14:paraId="315B9728" w14:textId="561ABDF7" w:rsidR="006B03B8" w:rsidRDefault="006B03B8" w:rsidP="00732219">
            <w:pPr>
              <w:pStyle w:val="EndNoteBibliography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090265" w14:paraId="5CEF8F83" w14:textId="77777777" w:rsidTr="0009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4465BA26" w14:textId="75C0B61E" w:rsidR="00090265" w:rsidRPr="00090265" w:rsidRDefault="00090265" w:rsidP="00732219">
            <w:pPr>
              <w:pStyle w:val="EndNoteBibliography"/>
              <w:spacing w:line="360" w:lineRule="auto"/>
              <w:rPr>
                <w:rFonts w:ascii="Times New Roman" w:eastAsiaTheme="minorHAnsi" w:hAnsi="Times New Roman" w:cs="Times New Roman"/>
                <w:b w:val="0"/>
                <w:color w:val="000000"/>
                <w:sz w:val="24"/>
                <w:szCs w:val="24"/>
              </w:rPr>
            </w:pPr>
            <w:r w:rsidRPr="000459AA">
              <w:rPr>
                <w:rFonts w:ascii="Times New Roman" w:hAnsi="Times New Roman" w:cs="Times New Roman"/>
                <w:sz w:val="24"/>
                <w:szCs w:val="24"/>
              </w:rPr>
              <w:t>A-2</w:t>
            </w:r>
          </w:p>
        </w:tc>
        <w:tc>
          <w:tcPr>
            <w:tcW w:w="3972" w:type="dxa"/>
          </w:tcPr>
          <w:p w14:paraId="44286676" w14:textId="77777777" w:rsidR="00090265" w:rsidRDefault="00090265" w:rsidP="00732219">
            <w:pPr>
              <w:pStyle w:val="EndNoteBibliography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090265" w14:paraId="126347EB" w14:textId="77777777" w:rsidTr="000902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6D617BD7" w14:textId="77777777" w:rsidR="00090265" w:rsidRPr="00090265" w:rsidRDefault="00090265" w:rsidP="00732219">
            <w:pPr>
              <w:pStyle w:val="EndNoteBibliography"/>
              <w:spacing w:line="360" w:lineRule="auto"/>
              <w:rPr>
                <w:rFonts w:ascii="Times New Roman" w:eastAsiaTheme="minorHAnsi" w:hAnsi="Times New Roman" w:cs="Times New Roman"/>
                <w:b w:val="0"/>
                <w:color w:val="000000"/>
                <w:sz w:val="24"/>
                <w:szCs w:val="24"/>
              </w:rPr>
            </w:pPr>
            <w:r w:rsidRPr="000459AA">
              <w:rPr>
                <w:rFonts w:ascii="Times New Roman" w:hAnsi="Times New Roman" w:cs="Times New Roman"/>
                <w:sz w:val="24"/>
                <w:szCs w:val="24"/>
              </w:rPr>
              <w:t>A-3</w:t>
            </w:r>
          </w:p>
        </w:tc>
        <w:tc>
          <w:tcPr>
            <w:tcW w:w="3972" w:type="dxa"/>
          </w:tcPr>
          <w:p w14:paraId="4B2981BF" w14:textId="77777777" w:rsidR="00090265" w:rsidRDefault="00090265" w:rsidP="00732219">
            <w:pPr>
              <w:pStyle w:val="EndNoteBibliography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090265" w14:paraId="7D5E5A91" w14:textId="77777777" w:rsidTr="0009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05CAB973" w14:textId="77777777" w:rsidR="00090265" w:rsidRPr="00090265" w:rsidRDefault="00090265" w:rsidP="00732219">
            <w:pPr>
              <w:pStyle w:val="EndNoteBibliography"/>
              <w:spacing w:line="360" w:lineRule="auto"/>
              <w:rPr>
                <w:rFonts w:ascii="Times New Roman" w:eastAsiaTheme="minorHAnsi" w:hAnsi="Times New Roman" w:cs="Times New Roman"/>
                <w:b w:val="0"/>
                <w:color w:val="000000"/>
                <w:sz w:val="24"/>
                <w:szCs w:val="24"/>
              </w:rPr>
            </w:pPr>
            <w:r w:rsidRPr="000459AA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A-4</w:t>
            </w:r>
          </w:p>
        </w:tc>
        <w:tc>
          <w:tcPr>
            <w:tcW w:w="3972" w:type="dxa"/>
          </w:tcPr>
          <w:p w14:paraId="21596402" w14:textId="77777777" w:rsidR="00090265" w:rsidRDefault="00090265" w:rsidP="00732219">
            <w:pPr>
              <w:pStyle w:val="EndNoteBibliography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090265" w14:paraId="1065E569" w14:textId="77777777" w:rsidTr="000902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27C57592" w14:textId="77777777" w:rsidR="00090265" w:rsidRPr="00090265" w:rsidRDefault="00090265" w:rsidP="00732219">
            <w:pPr>
              <w:pStyle w:val="EndNoteBibliography"/>
              <w:spacing w:line="360" w:lineRule="auto"/>
              <w:rPr>
                <w:rFonts w:ascii="Times New Roman" w:eastAsiaTheme="minorHAnsi" w:hAnsi="Times New Roman" w:cs="Times New Roman"/>
                <w:b w:val="0"/>
                <w:color w:val="000000"/>
                <w:sz w:val="24"/>
                <w:szCs w:val="24"/>
              </w:rPr>
            </w:pPr>
            <w:r w:rsidRPr="000459AA">
              <w:rPr>
                <w:rFonts w:ascii="Times New Roman" w:hAnsi="Times New Roman" w:cs="Times New Roman"/>
                <w:sz w:val="24"/>
                <w:szCs w:val="24"/>
              </w:rPr>
              <w:t>A-5</w:t>
            </w:r>
          </w:p>
        </w:tc>
        <w:tc>
          <w:tcPr>
            <w:tcW w:w="3972" w:type="dxa"/>
          </w:tcPr>
          <w:p w14:paraId="6A0301B8" w14:textId="77777777" w:rsidR="00090265" w:rsidRDefault="00090265" w:rsidP="00732219">
            <w:pPr>
              <w:pStyle w:val="EndNoteBibliography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090265" w14:paraId="016AA61A" w14:textId="77777777" w:rsidTr="000902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301EA066" w14:textId="77777777" w:rsidR="00090265" w:rsidRPr="00090265" w:rsidRDefault="00090265" w:rsidP="00732219">
            <w:pPr>
              <w:pStyle w:val="EndNoteBibliography"/>
              <w:spacing w:line="360" w:lineRule="auto"/>
              <w:rPr>
                <w:rFonts w:ascii="Times New Roman" w:eastAsiaTheme="minorHAnsi" w:hAnsi="Times New Roman" w:cs="Times New Roman"/>
                <w:b w:val="0"/>
                <w:color w:val="000000"/>
                <w:sz w:val="24"/>
                <w:szCs w:val="24"/>
              </w:rPr>
            </w:pPr>
            <w:r w:rsidRPr="000459AA">
              <w:rPr>
                <w:rFonts w:ascii="Times New Roman" w:hAnsi="Times New Roman" w:cs="Times New Roman"/>
                <w:sz w:val="24"/>
                <w:szCs w:val="24"/>
              </w:rPr>
              <w:t>AC12AB</w:t>
            </w:r>
          </w:p>
        </w:tc>
        <w:tc>
          <w:tcPr>
            <w:tcW w:w="3972" w:type="dxa"/>
          </w:tcPr>
          <w:p w14:paraId="6143CF0A" w14:textId="77777777" w:rsidR="00090265" w:rsidRDefault="00090265" w:rsidP="00732219">
            <w:pPr>
              <w:pStyle w:val="EndNoteBibliography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090265" w14:paraId="2712F0A3" w14:textId="77777777" w:rsidTr="000902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1" w:type="dxa"/>
          </w:tcPr>
          <w:p w14:paraId="7372E366" w14:textId="77777777" w:rsidR="00090265" w:rsidRPr="00090265" w:rsidRDefault="00090265" w:rsidP="00732219">
            <w:pPr>
              <w:pStyle w:val="EndNoteBibliography"/>
              <w:spacing w:line="360" w:lineRule="auto"/>
              <w:rPr>
                <w:rFonts w:ascii="Times New Roman" w:eastAsiaTheme="minorHAnsi" w:hAnsi="Times New Roman" w:cs="Times New Roman"/>
                <w:b w:val="0"/>
                <w:color w:val="000000"/>
                <w:sz w:val="24"/>
                <w:szCs w:val="24"/>
              </w:rPr>
            </w:pPr>
            <w:r w:rsidRPr="000459AA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4C</w:t>
            </w:r>
          </w:p>
        </w:tc>
        <w:tc>
          <w:tcPr>
            <w:tcW w:w="3972" w:type="dxa"/>
          </w:tcPr>
          <w:p w14:paraId="76AEB2EC" w14:textId="77777777" w:rsidR="00090265" w:rsidRDefault="00090265" w:rsidP="00732219">
            <w:pPr>
              <w:pStyle w:val="EndNoteBibliography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</w:tbl>
    <w:p w14:paraId="1CA65C15" w14:textId="5FD4AE24" w:rsidR="00090265" w:rsidRDefault="00090265" w:rsidP="00090265">
      <w:pPr>
        <w:rPr>
          <w:rFonts w:ascii="Times New Roman" w:hAnsi="Times New Roman" w:cs="Times New Roman"/>
          <w:sz w:val="24"/>
          <w:szCs w:val="24"/>
        </w:rPr>
      </w:pPr>
    </w:p>
    <w:p w14:paraId="6A11C253" w14:textId="77777777" w:rsidR="00090265" w:rsidRDefault="00090265" w:rsidP="00090265">
      <w:pPr>
        <w:rPr>
          <w:rFonts w:ascii="Times New Roman" w:hAnsi="Times New Roman" w:cs="Times New Roman"/>
          <w:b/>
          <w:sz w:val="24"/>
          <w:szCs w:val="24"/>
        </w:rPr>
      </w:pPr>
    </w:p>
    <w:p w14:paraId="5A0CCEC9" w14:textId="77777777" w:rsidR="00090265" w:rsidRDefault="00090265" w:rsidP="00090265">
      <w:pPr>
        <w:rPr>
          <w:rFonts w:ascii="Times New Roman" w:hAnsi="Times New Roman" w:cs="Times New Roman"/>
          <w:b/>
          <w:sz w:val="24"/>
          <w:szCs w:val="24"/>
        </w:rPr>
      </w:pPr>
    </w:p>
    <w:p w14:paraId="348FA1AA" w14:textId="77777777" w:rsidR="00090265" w:rsidRDefault="00090265" w:rsidP="00090265">
      <w:pPr>
        <w:rPr>
          <w:rFonts w:ascii="Times New Roman" w:hAnsi="Times New Roman" w:cs="Times New Roman"/>
          <w:b/>
          <w:sz w:val="24"/>
          <w:szCs w:val="24"/>
        </w:rPr>
      </w:pPr>
    </w:p>
    <w:p w14:paraId="145522A8" w14:textId="77777777" w:rsidR="00090265" w:rsidRDefault="00090265" w:rsidP="00090265">
      <w:pPr>
        <w:rPr>
          <w:rFonts w:ascii="Times New Roman" w:hAnsi="Times New Roman" w:cs="Times New Roman"/>
          <w:b/>
          <w:sz w:val="24"/>
          <w:szCs w:val="24"/>
        </w:rPr>
      </w:pPr>
    </w:p>
    <w:p w14:paraId="46A9D82C" w14:textId="77777777" w:rsidR="00090265" w:rsidRDefault="00090265" w:rsidP="00090265">
      <w:pPr>
        <w:rPr>
          <w:rFonts w:ascii="Times New Roman" w:hAnsi="Times New Roman" w:cs="Times New Roman"/>
          <w:b/>
          <w:sz w:val="24"/>
          <w:szCs w:val="24"/>
        </w:rPr>
      </w:pPr>
    </w:p>
    <w:p w14:paraId="5E253AAE" w14:textId="77777777" w:rsidR="00090265" w:rsidRDefault="00090265" w:rsidP="00090265">
      <w:pPr>
        <w:rPr>
          <w:rFonts w:ascii="Times New Roman" w:hAnsi="Times New Roman" w:cs="Times New Roman"/>
          <w:b/>
          <w:sz w:val="24"/>
          <w:szCs w:val="24"/>
        </w:rPr>
      </w:pPr>
    </w:p>
    <w:p w14:paraId="715E2E7D" w14:textId="77777777" w:rsidR="00090265" w:rsidRDefault="00090265" w:rsidP="00090265">
      <w:pPr>
        <w:rPr>
          <w:rFonts w:ascii="Times New Roman" w:hAnsi="Times New Roman" w:cs="Times New Roman"/>
          <w:b/>
          <w:sz w:val="24"/>
          <w:szCs w:val="24"/>
        </w:rPr>
      </w:pPr>
    </w:p>
    <w:p w14:paraId="06BD3826" w14:textId="77777777" w:rsidR="00090265" w:rsidRDefault="00090265" w:rsidP="00090265">
      <w:pPr>
        <w:rPr>
          <w:rFonts w:ascii="Times New Roman" w:hAnsi="Times New Roman" w:cs="Times New Roman"/>
          <w:b/>
          <w:sz w:val="24"/>
          <w:szCs w:val="24"/>
        </w:rPr>
      </w:pPr>
    </w:p>
    <w:p w14:paraId="731D08C3" w14:textId="77777777" w:rsidR="00090265" w:rsidRDefault="00090265" w:rsidP="00090265">
      <w:pPr>
        <w:rPr>
          <w:rFonts w:ascii="Times New Roman" w:hAnsi="Times New Roman" w:cs="Times New Roman"/>
          <w:b/>
          <w:sz w:val="24"/>
          <w:szCs w:val="24"/>
        </w:rPr>
      </w:pPr>
    </w:p>
    <w:p w14:paraId="04B42A29" w14:textId="77777777" w:rsidR="00090265" w:rsidRDefault="00090265" w:rsidP="00090265">
      <w:pPr>
        <w:rPr>
          <w:rFonts w:ascii="Times New Roman" w:hAnsi="Times New Roman" w:cs="Times New Roman"/>
          <w:b/>
          <w:sz w:val="24"/>
          <w:szCs w:val="24"/>
        </w:rPr>
      </w:pPr>
    </w:p>
    <w:p w14:paraId="47EA9B24" w14:textId="77777777" w:rsidR="00090265" w:rsidRDefault="00090265" w:rsidP="00090265">
      <w:pPr>
        <w:rPr>
          <w:rFonts w:ascii="Times New Roman" w:hAnsi="Times New Roman" w:cs="Times New Roman"/>
          <w:b/>
          <w:sz w:val="24"/>
          <w:szCs w:val="24"/>
        </w:rPr>
      </w:pPr>
    </w:p>
    <w:p w14:paraId="757F2F5C" w14:textId="77777777" w:rsidR="00090265" w:rsidRDefault="00090265" w:rsidP="00090265">
      <w:pPr>
        <w:rPr>
          <w:rFonts w:ascii="Times New Roman" w:hAnsi="Times New Roman" w:cs="Times New Roman"/>
          <w:b/>
          <w:sz w:val="24"/>
          <w:szCs w:val="24"/>
        </w:rPr>
      </w:pPr>
    </w:p>
    <w:p w14:paraId="25925475" w14:textId="77777777" w:rsidR="00090265" w:rsidRDefault="00090265" w:rsidP="00090265">
      <w:pPr>
        <w:rPr>
          <w:rFonts w:ascii="Times New Roman" w:hAnsi="Times New Roman" w:cs="Times New Roman"/>
          <w:b/>
          <w:sz w:val="24"/>
          <w:szCs w:val="24"/>
        </w:rPr>
      </w:pPr>
    </w:p>
    <w:p w14:paraId="286FD3FC" w14:textId="77777777" w:rsidR="00090265" w:rsidRDefault="00090265" w:rsidP="00090265">
      <w:pPr>
        <w:rPr>
          <w:rFonts w:ascii="Times New Roman" w:hAnsi="Times New Roman" w:cs="Times New Roman"/>
          <w:b/>
          <w:sz w:val="24"/>
          <w:szCs w:val="24"/>
        </w:rPr>
      </w:pPr>
    </w:p>
    <w:p w14:paraId="36A35237" w14:textId="47FA2A19" w:rsidR="00090265" w:rsidRDefault="00090265" w:rsidP="00090265">
      <w:pPr>
        <w:rPr>
          <w:rFonts w:ascii="Times New Roman" w:hAnsi="Times New Roman" w:cs="Times New Roman"/>
          <w:b/>
          <w:sz w:val="24"/>
          <w:szCs w:val="24"/>
        </w:rPr>
      </w:pPr>
    </w:p>
    <w:p w14:paraId="371CB3F8" w14:textId="77777777" w:rsidR="00090265" w:rsidRDefault="00090265" w:rsidP="00090265">
      <w:pPr>
        <w:rPr>
          <w:rFonts w:ascii="Times New Roman" w:hAnsi="Times New Roman" w:cs="Times New Roman"/>
          <w:b/>
          <w:sz w:val="24"/>
          <w:szCs w:val="24"/>
        </w:rPr>
      </w:pPr>
    </w:p>
    <w:p w14:paraId="3DE35711" w14:textId="6330F2CE" w:rsidR="00090265" w:rsidRPr="00343593" w:rsidRDefault="00090265" w:rsidP="00090265">
      <w:pPr>
        <w:rPr>
          <w:rFonts w:ascii="Times New Roman" w:hAnsi="Times New Roman" w:cs="Times New Roman"/>
          <w:b/>
          <w:sz w:val="24"/>
          <w:szCs w:val="24"/>
        </w:rPr>
      </w:pPr>
      <w:r w:rsidRPr="00343593">
        <w:rPr>
          <w:rFonts w:ascii="Times New Roman" w:hAnsi="Times New Roman" w:cs="Times New Roman"/>
          <w:b/>
          <w:sz w:val="24"/>
          <w:szCs w:val="24"/>
        </w:rPr>
        <w:t>TABLE S4: NMR spectroscopic data for monoacylated Isatropolone C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1255"/>
        <w:gridCol w:w="2165"/>
        <w:gridCol w:w="1440"/>
        <w:gridCol w:w="4490"/>
      </w:tblGrid>
      <w:tr w:rsidR="007A1FAF" w:rsidRPr="009C7CA8" w14:paraId="7323AE9B" w14:textId="77777777" w:rsidTr="007A1F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4E55B20" w14:textId="77777777" w:rsidR="007A1FAF" w:rsidRPr="009C7CA8" w:rsidRDefault="007A1FAF" w:rsidP="00690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5" w:type="dxa"/>
          </w:tcPr>
          <w:p w14:paraId="4DE5BC1B" w14:textId="77777777" w:rsidR="007A1FAF" w:rsidRPr="009C7CA8" w:rsidRDefault="007A1FAF" w:rsidP="00690B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359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 xml:space="preserve">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43593">
              <w:rPr>
                <w:rFonts w:ascii="Symbol" w:hAnsi="Symbol" w:cs="Times New Roman"/>
                <w:sz w:val="24"/>
                <w:szCs w:val="24"/>
              </w:rPr>
              <w:t>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mult., </w:t>
            </w:r>
            <w:r w:rsidRPr="00ED5778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34359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a]</w:t>
            </w:r>
          </w:p>
        </w:tc>
        <w:tc>
          <w:tcPr>
            <w:tcW w:w="1440" w:type="dxa"/>
          </w:tcPr>
          <w:p w14:paraId="016E3DB7" w14:textId="77777777" w:rsidR="007A1FAF" w:rsidRPr="009C7CA8" w:rsidRDefault="007A1FAF" w:rsidP="00690B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359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4359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[b]</w:t>
            </w: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490" w:type="dxa"/>
          </w:tcPr>
          <w:p w14:paraId="7D424A27" w14:textId="77777777" w:rsidR="007A1FAF" w:rsidRPr="009C7CA8" w:rsidRDefault="007A1FAF" w:rsidP="00690B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359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-</w:t>
            </w:r>
            <w:r w:rsidRPr="0034359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HMBC</w:t>
            </w:r>
          </w:p>
        </w:tc>
      </w:tr>
      <w:tr w:rsidR="007A1FAF" w:rsidRPr="009C7CA8" w14:paraId="173619AC" w14:textId="77777777" w:rsidTr="007A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AEE6007" w14:textId="77777777" w:rsidR="007A1FAF" w:rsidRPr="009C7CA8" w:rsidRDefault="007A1FAF" w:rsidP="00690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5" w:type="dxa"/>
          </w:tcPr>
          <w:p w14:paraId="65E6BFC9" w14:textId="77777777" w:rsidR="007A1FAF" w:rsidRPr="00ED5778" w:rsidRDefault="007A1FAF" w:rsidP="0069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t, 7.3)</w:t>
            </w:r>
          </w:p>
        </w:tc>
        <w:tc>
          <w:tcPr>
            <w:tcW w:w="1440" w:type="dxa"/>
          </w:tcPr>
          <w:p w14:paraId="60587AA7" w14:textId="77777777" w:rsidR="007A1FAF" w:rsidRPr="009C7CA8" w:rsidRDefault="007A1FAF" w:rsidP="0069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H</w:t>
            </w:r>
            <w:r w:rsidRPr="00ED57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490" w:type="dxa"/>
          </w:tcPr>
          <w:p w14:paraId="3D664371" w14:textId="77777777" w:rsidR="007A1FAF" w:rsidRPr="009C7CA8" w:rsidRDefault="007A1FAF" w:rsidP="0069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79.7, 25.1</w:t>
            </w:r>
          </w:p>
        </w:tc>
      </w:tr>
      <w:tr w:rsidR="007A1FAF" w:rsidRPr="009C7CA8" w14:paraId="473470DC" w14:textId="77777777" w:rsidTr="007A1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183AA3D" w14:textId="77777777" w:rsidR="007A1FAF" w:rsidRPr="009C7CA8" w:rsidRDefault="007A1FAF" w:rsidP="00690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5" w:type="dxa"/>
          </w:tcPr>
          <w:p w14:paraId="032695F8" w14:textId="77777777" w:rsidR="007A1FAF" w:rsidRDefault="007A1FAF" w:rsidP="0069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;</w:t>
            </w: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A53FA38" w14:textId="77777777" w:rsidR="007A1FAF" w:rsidRPr="009C7CA8" w:rsidRDefault="007A1FAF" w:rsidP="0069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</w:t>
            </w:r>
          </w:p>
        </w:tc>
        <w:tc>
          <w:tcPr>
            <w:tcW w:w="1440" w:type="dxa"/>
          </w:tcPr>
          <w:p w14:paraId="02B34038" w14:textId="77777777" w:rsidR="007A1FAF" w:rsidRPr="009C7CA8" w:rsidRDefault="007A1FAF" w:rsidP="0069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H</w:t>
            </w:r>
            <w:r w:rsidRPr="00ED57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490" w:type="dxa"/>
          </w:tcPr>
          <w:p w14:paraId="31B350ED" w14:textId="77777777" w:rsidR="007A1FAF" w:rsidRPr="009C7CA8" w:rsidRDefault="007A1FAF" w:rsidP="0069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194.3, 79.7, 10.4</w:t>
            </w:r>
          </w:p>
        </w:tc>
      </w:tr>
      <w:tr w:rsidR="007A1FAF" w:rsidRPr="009C7CA8" w14:paraId="6D3E3390" w14:textId="77777777" w:rsidTr="007A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1DA93D2" w14:textId="77777777" w:rsidR="007A1FAF" w:rsidRPr="009C7CA8" w:rsidRDefault="007A1FAF" w:rsidP="00690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5" w:type="dxa"/>
          </w:tcPr>
          <w:p w14:paraId="7965A857" w14:textId="77777777" w:rsidR="007A1FAF" w:rsidRPr="009C7CA8" w:rsidRDefault="007A1FAF" w:rsidP="0069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5.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dd, 8.3, 3.2)</w:t>
            </w:r>
          </w:p>
        </w:tc>
        <w:tc>
          <w:tcPr>
            <w:tcW w:w="1440" w:type="dxa"/>
          </w:tcPr>
          <w:p w14:paraId="4BF815A1" w14:textId="77777777" w:rsidR="007A1FAF" w:rsidRPr="009C7CA8" w:rsidRDefault="007A1FAF" w:rsidP="0069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79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H</w:t>
            </w:r>
          </w:p>
        </w:tc>
        <w:tc>
          <w:tcPr>
            <w:tcW w:w="4490" w:type="dxa"/>
          </w:tcPr>
          <w:p w14:paraId="07629D6E" w14:textId="77777777" w:rsidR="007A1FAF" w:rsidRPr="009C7CA8" w:rsidRDefault="007A1FAF" w:rsidP="0069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194.3, 172.5, 25.1, 10.4</w:t>
            </w:r>
          </w:p>
        </w:tc>
      </w:tr>
      <w:tr w:rsidR="007A1FAF" w:rsidRPr="009C7CA8" w14:paraId="1EDDC7FB" w14:textId="77777777" w:rsidTr="007A1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64D1AC5" w14:textId="77777777" w:rsidR="007A1FAF" w:rsidRPr="009C7CA8" w:rsidRDefault="007A1FAF" w:rsidP="00690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65" w:type="dxa"/>
          </w:tcPr>
          <w:p w14:paraId="5708A9FE" w14:textId="77777777" w:rsidR="007A1FAF" w:rsidRPr="009C7CA8" w:rsidRDefault="007A1FAF" w:rsidP="0069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026E587C" w14:textId="77777777" w:rsidR="007A1FAF" w:rsidRPr="009C7CA8" w:rsidRDefault="007A1FAF" w:rsidP="0069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19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</w:t>
            </w:r>
          </w:p>
        </w:tc>
        <w:tc>
          <w:tcPr>
            <w:tcW w:w="4490" w:type="dxa"/>
          </w:tcPr>
          <w:p w14:paraId="5E452D0A" w14:textId="77777777" w:rsidR="007A1FAF" w:rsidRPr="009C7CA8" w:rsidRDefault="007A1FAF" w:rsidP="0069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1FAF" w:rsidRPr="009C7CA8" w14:paraId="64705374" w14:textId="77777777" w:rsidTr="007A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D4DAF84" w14:textId="77777777" w:rsidR="007A1FAF" w:rsidRPr="009C7CA8" w:rsidRDefault="007A1FAF" w:rsidP="00690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65" w:type="dxa"/>
          </w:tcPr>
          <w:p w14:paraId="685331CB" w14:textId="77777777" w:rsidR="007A1FAF" w:rsidRPr="009C7CA8" w:rsidRDefault="007A1FAF" w:rsidP="0069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5AAA2697" w14:textId="77777777" w:rsidR="007A1FAF" w:rsidRPr="009C7CA8" w:rsidRDefault="007A1FAF" w:rsidP="0069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114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</w:t>
            </w:r>
          </w:p>
        </w:tc>
        <w:tc>
          <w:tcPr>
            <w:tcW w:w="4490" w:type="dxa"/>
          </w:tcPr>
          <w:p w14:paraId="4C9753A2" w14:textId="77777777" w:rsidR="007A1FAF" w:rsidRPr="009C7CA8" w:rsidRDefault="007A1FAF" w:rsidP="0069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1FAF" w:rsidRPr="009C7CA8" w14:paraId="5FF9582D" w14:textId="77777777" w:rsidTr="007A1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43E6EAB" w14:textId="77777777" w:rsidR="007A1FAF" w:rsidRPr="009C7CA8" w:rsidRDefault="007A1FAF" w:rsidP="00690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65" w:type="dxa"/>
          </w:tcPr>
          <w:p w14:paraId="2A2874AF" w14:textId="77777777" w:rsidR="007A1FAF" w:rsidRPr="009C7CA8" w:rsidRDefault="007A1FAF" w:rsidP="0069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6D1119E4" w14:textId="77777777" w:rsidR="007A1FAF" w:rsidRPr="009C7CA8" w:rsidRDefault="007A1FAF" w:rsidP="0069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188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</w:t>
            </w:r>
          </w:p>
        </w:tc>
        <w:tc>
          <w:tcPr>
            <w:tcW w:w="4490" w:type="dxa"/>
          </w:tcPr>
          <w:p w14:paraId="441B2222" w14:textId="77777777" w:rsidR="007A1FAF" w:rsidRPr="009C7CA8" w:rsidRDefault="007A1FAF" w:rsidP="0069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1FAF" w:rsidRPr="009C7CA8" w14:paraId="339C9529" w14:textId="77777777" w:rsidTr="007A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BB8B0C7" w14:textId="77777777" w:rsidR="007A1FAF" w:rsidRPr="009C7CA8" w:rsidRDefault="007A1FAF" w:rsidP="00690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65" w:type="dxa"/>
          </w:tcPr>
          <w:p w14:paraId="7762BAD9" w14:textId="77777777" w:rsidR="007A1FAF" w:rsidRPr="009C7CA8" w:rsidRDefault="007A1FAF" w:rsidP="0069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7.24, s</w:t>
            </w:r>
          </w:p>
        </w:tc>
        <w:tc>
          <w:tcPr>
            <w:tcW w:w="1440" w:type="dxa"/>
          </w:tcPr>
          <w:p w14:paraId="21A72114" w14:textId="77777777" w:rsidR="007A1FAF" w:rsidRPr="009C7CA8" w:rsidRDefault="007A1FAF" w:rsidP="0069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135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H</w:t>
            </w:r>
          </w:p>
        </w:tc>
        <w:tc>
          <w:tcPr>
            <w:tcW w:w="4490" w:type="dxa"/>
          </w:tcPr>
          <w:p w14:paraId="23ACB4B0" w14:textId="77777777" w:rsidR="007A1FAF" w:rsidRPr="009C7CA8" w:rsidRDefault="007A1FAF" w:rsidP="0069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188.9, 185.1, 132.5, 124.4, 82.7</w:t>
            </w:r>
          </w:p>
        </w:tc>
      </w:tr>
      <w:tr w:rsidR="007A1FAF" w:rsidRPr="009C7CA8" w14:paraId="678A1BFE" w14:textId="77777777" w:rsidTr="007A1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9131BD7" w14:textId="77777777" w:rsidR="007A1FAF" w:rsidRPr="009C7CA8" w:rsidRDefault="007A1FAF" w:rsidP="00690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65" w:type="dxa"/>
          </w:tcPr>
          <w:p w14:paraId="0D1FC7B2" w14:textId="77777777" w:rsidR="007A1FAF" w:rsidRPr="009C7CA8" w:rsidRDefault="007A1FAF" w:rsidP="0069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173CC12C" w14:textId="77777777" w:rsidR="007A1FAF" w:rsidRPr="009C7CA8" w:rsidRDefault="007A1FAF" w:rsidP="0069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185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</w:t>
            </w:r>
          </w:p>
        </w:tc>
        <w:tc>
          <w:tcPr>
            <w:tcW w:w="4490" w:type="dxa"/>
          </w:tcPr>
          <w:p w14:paraId="10CB6FBB" w14:textId="77777777" w:rsidR="007A1FAF" w:rsidRPr="009C7CA8" w:rsidRDefault="007A1FAF" w:rsidP="0069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1FAF" w:rsidRPr="009C7CA8" w14:paraId="04BAEAC1" w14:textId="77777777" w:rsidTr="007A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860CEEB" w14:textId="77777777" w:rsidR="007A1FAF" w:rsidRPr="009C7CA8" w:rsidRDefault="007A1FAF" w:rsidP="00690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65" w:type="dxa"/>
          </w:tcPr>
          <w:p w14:paraId="74EED992" w14:textId="77777777" w:rsidR="007A1FAF" w:rsidRPr="009C7CA8" w:rsidRDefault="007A1FAF" w:rsidP="0069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0A1DABD4" w14:textId="77777777" w:rsidR="007A1FAF" w:rsidRPr="009C7CA8" w:rsidRDefault="007A1FAF" w:rsidP="0069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13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</w:t>
            </w:r>
          </w:p>
        </w:tc>
        <w:tc>
          <w:tcPr>
            <w:tcW w:w="4490" w:type="dxa"/>
          </w:tcPr>
          <w:p w14:paraId="2F55AC2C" w14:textId="77777777" w:rsidR="007A1FAF" w:rsidRPr="009C7CA8" w:rsidRDefault="007A1FAF" w:rsidP="0069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1FAF" w:rsidRPr="009C7CA8" w14:paraId="251D3E0E" w14:textId="77777777" w:rsidTr="007A1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1CCAEA1" w14:textId="77777777" w:rsidR="007A1FAF" w:rsidRPr="009C7CA8" w:rsidRDefault="007A1FAF" w:rsidP="00690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65" w:type="dxa"/>
          </w:tcPr>
          <w:p w14:paraId="74541906" w14:textId="77777777" w:rsidR="007A1FAF" w:rsidRPr="009C7CA8" w:rsidRDefault="007A1FAF" w:rsidP="0069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5950E068" w14:textId="77777777" w:rsidR="007A1FAF" w:rsidRPr="009C7CA8" w:rsidRDefault="007A1FAF" w:rsidP="0069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156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</w:t>
            </w:r>
          </w:p>
        </w:tc>
        <w:tc>
          <w:tcPr>
            <w:tcW w:w="4490" w:type="dxa"/>
          </w:tcPr>
          <w:p w14:paraId="0EBDDEE9" w14:textId="77777777" w:rsidR="007A1FAF" w:rsidRPr="009C7CA8" w:rsidRDefault="007A1FAF" w:rsidP="0069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1FAF" w:rsidRPr="009C7CA8" w14:paraId="7B319E6E" w14:textId="77777777" w:rsidTr="007A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DE25568" w14:textId="77777777" w:rsidR="007A1FAF" w:rsidRPr="009C7CA8" w:rsidRDefault="007A1FAF" w:rsidP="00690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65" w:type="dxa"/>
          </w:tcPr>
          <w:p w14:paraId="1EF36B13" w14:textId="77777777" w:rsidR="007A1FAF" w:rsidRPr="009C7CA8" w:rsidRDefault="007A1FAF" w:rsidP="0069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7B5F67C7" w14:textId="77777777" w:rsidR="007A1FAF" w:rsidRPr="009C7CA8" w:rsidRDefault="007A1FAF" w:rsidP="0069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145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</w:t>
            </w:r>
          </w:p>
        </w:tc>
        <w:tc>
          <w:tcPr>
            <w:tcW w:w="4490" w:type="dxa"/>
          </w:tcPr>
          <w:p w14:paraId="161D401F" w14:textId="77777777" w:rsidR="007A1FAF" w:rsidRPr="009C7CA8" w:rsidRDefault="007A1FAF" w:rsidP="0069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1FAF" w:rsidRPr="009C7CA8" w14:paraId="28DBA546" w14:textId="77777777" w:rsidTr="007A1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997D281" w14:textId="77777777" w:rsidR="007A1FAF" w:rsidRPr="009C7CA8" w:rsidRDefault="007A1FAF" w:rsidP="00690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65" w:type="dxa"/>
          </w:tcPr>
          <w:p w14:paraId="1073721D" w14:textId="77777777" w:rsidR="007A1FAF" w:rsidRPr="009C7CA8" w:rsidRDefault="007A1FAF" w:rsidP="0069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37ED6E72" w14:textId="77777777" w:rsidR="007A1FAF" w:rsidRPr="009C7CA8" w:rsidRDefault="007A1FAF" w:rsidP="0069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136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</w:t>
            </w:r>
          </w:p>
        </w:tc>
        <w:tc>
          <w:tcPr>
            <w:tcW w:w="4490" w:type="dxa"/>
          </w:tcPr>
          <w:p w14:paraId="2AB2CFD3" w14:textId="77777777" w:rsidR="007A1FAF" w:rsidRPr="009C7CA8" w:rsidRDefault="007A1FAF" w:rsidP="0069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1FAF" w:rsidRPr="009C7CA8" w14:paraId="17268F6C" w14:textId="77777777" w:rsidTr="007A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D603D2F" w14:textId="77777777" w:rsidR="007A1FAF" w:rsidRPr="009C7CA8" w:rsidRDefault="007A1FAF" w:rsidP="00690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65" w:type="dxa"/>
          </w:tcPr>
          <w:p w14:paraId="4017E3E1" w14:textId="77777777" w:rsidR="007A1FAF" w:rsidRPr="009C7CA8" w:rsidRDefault="007A1FAF" w:rsidP="0069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6F8E043B" w14:textId="77777777" w:rsidR="007A1FAF" w:rsidRPr="009C7CA8" w:rsidRDefault="007A1FAF" w:rsidP="0069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124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</w:t>
            </w:r>
          </w:p>
        </w:tc>
        <w:tc>
          <w:tcPr>
            <w:tcW w:w="4490" w:type="dxa"/>
          </w:tcPr>
          <w:p w14:paraId="36452EF0" w14:textId="77777777" w:rsidR="007A1FAF" w:rsidRPr="009C7CA8" w:rsidRDefault="007A1FAF" w:rsidP="0069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1FAF" w:rsidRPr="009C7CA8" w14:paraId="51AF6015" w14:textId="77777777" w:rsidTr="007A1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D58DABB" w14:textId="77777777" w:rsidR="007A1FAF" w:rsidRPr="009C7CA8" w:rsidRDefault="007A1FAF" w:rsidP="00690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65" w:type="dxa"/>
          </w:tcPr>
          <w:p w14:paraId="14CC1021" w14:textId="77777777" w:rsidR="007A1FAF" w:rsidRPr="009C7CA8" w:rsidRDefault="007A1FAF" w:rsidP="0069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73936D72" w14:textId="77777777" w:rsidR="007A1FAF" w:rsidRPr="009C7CA8" w:rsidRDefault="007A1FAF" w:rsidP="0069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163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</w:t>
            </w:r>
          </w:p>
        </w:tc>
        <w:tc>
          <w:tcPr>
            <w:tcW w:w="4490" w:type="dxa"/>
          </w:tcPr>
          <w:p w14:paraId="79DA95BD" w14:textId="77777777" w:rsidR="007A1FAF" w:rsidRPr="009C7CA8" w:rsidRDefault="007A1FAF" w:rsidP="0069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1FAF" w:rsidRPr="009C7CA8" w14:paraId="10425CAD" w14:textId="77777777" w:rsidTr="007A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005D92C" w14:textId="77777777" w:rsidR="007A1FAF" w:rsidRPr="009C7CA8" w:rsidRDefault="007A1FAF" w:rsidP="00690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65" w:type="dxa"/>
          </w:tcPr>
          <w:p w14:paraId="0B695B22" w14:textId="77777777" w:rsidR="007A1FAF" w:rsidRPr="009C7CA8" w:rsidRDefault="007A1FAF" w:rsidP="0069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 xml:space="preserve">7.74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40" w:type="dxa"/>
          </w:tcPr>
          <w:p w14:paraId="63D9DB46" w14:textId="77777777" w:rsidR="007A1FAF" w:rsidRPr="009C7CA8" w:rsidRDefault="007A1FAF" w:rsidP="0069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108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H</w:t>
            </w:r>
          </w:p>
        </w:tc>
        <w:tc>
          <w:tcPr>
            <w:tcW w:w="4490" w:type="dxa"/>
          </w:tcPr>
          <w:p w14:paraId="37BE07EA" w14:textId="77777777" w:rsidR="007A1FAF" w:rsidRPr="009C7CA8" w:rsidRDefault="007A1FAF" w:rsidP="0069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171.1, 124.4, 21.1</w:t>
            </w:r>
          </w:p>
        </w:tc>
      </w:tr>
      <w:tr w:rsidR="007A1FAF" w:rsidRPr="009C7CA8" w14:paraId="65B49A55" w14:textId="77777777" w:rsidTr="007A1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CEA02F5" w14:textId="77777777" w:rsidR="007A1FAF" w:rsidRPr="009C7CA8" w:rsidRDefault="007A1FAF" w:rsidP="00690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65" w:type="dxa"/>
          </w:tcPr>
          <w:p w14:paraId="18804DFE" w14:textId="77777777" w:rsidR="007A1FAF" w:rsidRPr="009C7CA8" w:rsidRDefault="007A1FAF" w:rsidP="0069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0D3CCCB6" w14:textId="77777777" w:rsidR="007A1FAF" w:rsidRPr="009C7CA8" w:rsidRDefault="007A1FAF" w:rsidP="0069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17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</w:t>
            </w:r>
          </w:p>
        </w:tc>
        <w:tc>
          <w:tcPr>
            <w:tcW w:w="4490" w:type="dxa"/>
          </w:tcPr>
          <w:p w14:paraId="708627DF" w14:textId="77777777" w:rsidR="007A1FAF" w:rsidRPr="009C7CA8" w:rsidRDefault="007A1FAF" w:rsidP="0069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1FAF" w:rsidRPr="009C7CA8" w14:paraId="4F777884" w14:textId="77777777" w:rsidTr="007A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C91A6B0" w14:textId="77777777" w:rsidR="007A1FAF" w:rsidRPr="009C7CA8" w:rsidRDefault="007A1FAF" w:rsidP="00690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65" w:type="dxa"/>
          </w:tcPr>
          <w:p w14:paraId="5AB498C9" w14:textId="77777777" w:rsidR="007A1FAF" w:rsidRPr="009C7CA8" w:rsidRDefault="007A1FAF" w:rsidP="0069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 xml:space="preserve">2.56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40" w:type="dxa"/>
          </w:tcPr>
          <w:p w14:paraId="5D56319B" w14:textId="77777777" w:rsidR="007A1FAF" w:rsidRPr="009C7CA8" w:rsidRDefault="007A1FAF" w:rsidP="0069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H</w:t>
            </w:r>
          </w:p>
        </w:tc>
        <w:tc>
          <w:tcPr>
            <w:tcW w:w="4490" w:type="dxa"/>
          </w:tcPr>
          <w:p w14:paraId="4EB9F84D" w14:textId="77777777" w:rsidR="007A1FAF" w:rsidRPr="009C7CA8" w:rsidRDefault="007A1FAF" w:rsidP="0069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171.1, 108</w:t>
            </w:r>
          </w:p>
        </w:tc>
      </w:tr>
      <w:tr w:rsidR="007A1FAF" w:rsidRPr="009C7CA8" w14:paraId="33B2D4C2" w14:textId="77777777" w:rsidTr="007A1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55731ED" w14:textId="77777777" w:rsidR="007A1FAF" w:rsidRPr="009C7CA8" w:rsidRDefault="007A1FAF" w:rsidP="00690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1’</w:t>
            </w:r>
          </w:p>
        </w:tc>
        <w:tc>
          <w:tcPr>
            <w:tcW w:w="2165" w:type="dxa"/>
          </w:tcPr>
          <w:p w14:paraId="6D231FFF" w14:textId="77777777" w:rsidR="007A1FAF" w:rsidRPr="009C7CA8" w:rsidRDefault="007A1FAF" w:rsidP="0069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s </w:t>
            </w:r>
          </w:p>
        </w:tc>
        <w:tc>
          <w:tcPr>
            <w:tcW w:w="1440" w:type="dxa"/>
          </w:tcPr>
          <w:p w14:paraId="778F5DBD" w14:textId="77777777" w:rsidR="007A1FAF" w:rsidRPr="009C7CA8" w:rsidRDefault="007A1FAF" w:rsidP="0069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11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H</w:t>
            </w:r>
          </w:p>
        </w:tc>
        <w:tc>
          <w:tcPr>
            <w:tcW w:w="4490" w:type="dxa"/>
          </w:tcPr>
          <w:p w14:paraId="520C0F46" w14:textId="77777777" w:rsidR="007A1FAF" w:rsidRPr="009C7CA8" w:rsidRDefault="007A1FAF" w:rsidP="0069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156.4, 82.7, 68.0</w:t>
            </w:r>
          </w:p>
        </w:tc>
      </w:tr>
      <w:tr w:rsidR="007A1FAF" w:rsidRPr="009C7CA8" w14:paraId="0C87C38D" w14:textId="77777777" w:rsidTr="007A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E98F8A1" w14:textId="77777777" w:rsidR="007A1FAF" w:rsidRPr="009C7CA8" w:rsidRDefault="007A1FAF" w:rsidP="00690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2’</w:t>
            </w:r>
          </w:p>
        </w:tc>
        <w:tc>
          <w:tcPr>
            <w:tcW w:w="2165" w:type="dxa"/>
          </w:tcPr>
          <w:p w14:paraId="7D8736BD" w14:textId="77777777" w:rsidR="007A1FAF" w:rsidRPr="009C7CA8" w:rsidRDefault="007A1FAF" w:rsidP="0069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474BF369" w14:textId="77777777" w:rsidR="007A1FAF" w:rsidRPr="009C7CA8" w:rsidRDefault="007A1FAF" w:rsidP="0069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8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</w:t>
            </w:r>
          </w:p>
        </w:tc>
        <w:tc>
          <w:tcPr>
            <w:tcW w:w="4490" w:type="dxa"/>
          </w:tcPr>
          <w:p w14:paraId="47C5DBA2" w14:textId="77777777" w:rsidR="007A1FAF" w:rsidRPr="009C7CA8" w:rsidRDefault="007A1FAF" w:rsidP="0069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1FAF" w:rsidRPr="009C7CA8" w14:paraId="6928DA13" w14:textId="77777777" w:rsidTr="007A1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F65A8B3" w14:textId="77777777" w:rsidR="007A1FAF" w:rsidRPr="009C7CA8" w:rsidRDefault="007A1FAF" w:rsidP="00690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  <w:tc>
          <w:tcPr>
            <w:tcW w:w="2165" w:type="dxa"/>
          </w:tcPr>
          <w:p w14:paraId="0A05C8E0" w14:textId="77777777" w:rsidR="007A1FAF" w:rsidRPr="009C7CA8" w:rsidRDefault="007A1FAF" w:rsidP="0069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d, 3.1)</w:t>
            </w:r>
          </w:p>
        </w:tc>
        <w:tc>
          <w:tcPr>
            <w:tcW w:w="1440" w:type="dxa"/>
          </w:tcPr>
          <w:p w14:paraId="1AF7F7CB" w14:textId="77777777" w:rsidR="007A1FAF" w:rsidRPr="009C7CA8" w:rsidRDefault="007A1FAF" w:rsidP="0069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68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H</w:t>
            </w:r>
          </w:p>
        </w:tc>
        <w:tc>
          <w:tcPr>
            <w:tcW w:w="4490" w:type="dxa"/>
          </w:tcPr>
          <w:p w14:paraId="35E9E5FD" w14:textId="77777777" w:rsidR="007A1FAF" w:rsidRPr="009C7CA8" w:rsidRDefault="007A1FAF" w:rsidP="0069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132.5, 110.6, 68.0, 82.7, 80.7</w:t>
            </w:r>
          </w:p>
        </w:tc>
      </w:tr>
      <w:tr w:rsidR="007A1FAF" w:rsidRPr="009C7CA8" w14:paraId="384E8010" w14:textId="77777777" w:rsidTr="007A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F42E976" w14:textId="77777777" w:rsidR="007A1FAF" w:rsidRPr="009C7CA8" w:rsidRDefault="007A1FAF" w:rsidP="00690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4’</w:t>
            </w:r>
          </w:p>
        </w:tc>
        <w:tc>
          <w:tcPr>
            <w:tcW w:w="2165" w:type="dxa"/>
          </w:tcPr>
          <w:p w14:paraId="2503368D" w14:textId="77777777" w:rsidR="007A1FAF" w:rsidRPr="009C7CA8" w:rsidRDefault="007A1FAF" w:rsidP="0069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dd, 8.0, 3.1)</w:t>
            </w:r>
          </w:p>
        </w:tc>
        <w:tc>
          <w:tcPr>
            <w:tcW w:w="1440" w:type="dxa"/>
          </w:tcPr>
          <w:p w14:paraId="07507B2B" w14:textId="77777777" w:rsidR="007A1FAF" w:rsidRPr="009C7CA8" w:rsidRDefault="007A1FAF" w:rsidP="0069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8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H</w:t>
            </w:r>
          </w:p>
        </w:tc>
        <w:tc>
          <w:tcPr>
            <w:tcW w:w="4490" w:type="dxa"/>
          </w:tcPr>
          <w:p w14:paraId="3591E016" w14:textId="77777777" w:rsidR="007A1FAF" w:rsidRPr="009C7CA8" w:rsidRDefault="007A1FAF" w:rsidP="0069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1FAF" w:rsidRPr="009C7CA8" w14:paraId="6D5A2766" w14:textId="77777777" w:rsidTr="007A1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693B802" w14:textId="77777777" w:rsidR="007A1FAF" w:rsidRPr="009C7CA8" w:rsidRDefault="007A1FAF" w:rsidP="00690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</w:p>
        </w:tc>
        <w:tc>
          <w:tcPr>
            <w:tcW w:w="2165" w:type="dxa"/>
          </w:tcPr>
          <w:p w14:paraId="5C070888" w14:textId="77777777" w:rsidR="007A1FAF" w:rsidRPr="009C7CA8" w:rsidRDefault="007A1FAF" w:rsidP="0069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</w:t>
            </w:r>
          </w:p>
        </w:tc>
        <w:tc>
          <w:tcPr>
            <w:tcW w:w="1440" w:type="dxa"/>
          </w:tcPr>
          <w:p w14:paraId="14DF2126" w14:textId="77777777" w:rsidR="007A1FAF" w:rsidRPr="009C7CA8" w:rsidRDefault="007A1FAF" w:rsidP="0069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68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H</w:t>
            </w:r>
          </w:p>
        </w:tc>
        <w:tc>
          <w:tcPr>
            <w:tcW w:w="4490" w:type="dxa"/>
          </w:tcPr>
          <w:p w14:paraId="4F077D2E" w14:textId="77777777" w:rsidR="007A1FAF" w:rsidRPr="009C7CA8" w:rsidRDefault="007A1FAF" w:rsidP="0069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110.6, 80.7</w:t>
            </w:r>
          </w:p>
        </w:tc>
      </w:tr>
      <w:tr w:rsidR="007A1FAF" w:rsidRPr="009C7CA8" w14:paraId="6CE798B9" w14:textId="77777777" w:rsidTr="007A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6A65E27" w14:textId="77777777" w:rsidR="007A1FAF" w:rsidRPr="009C7CA8" w:rsidRDefault="007A1FAF" w:rsidP="00690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6’</w:t>
            </w:r>
          </w:p>
        </w:tc>
        <w:tc>
          <w:tcPr>
            <w:tcW w:w="2165" w:type="dxa"/>
          </w:tcPr>
          <w:p w14:paraId="2776DFCD" w14:textId="77777777" w:rsidR="007A1FAF" w:rsidRPr="009C7CA8" w:rsidRDefault="007A1FAF" w:rsidP="0069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(d, 6.3)</w:t>
            </w:r>
          </w:p>
        </w:tc>
        <w:tc>
          <w:tcPr>
            <w:tcW w:w="1440" w:type="dxa"/>
          </w:tcPr>
          <w:p w14:paraId="167488F4" w14:textId="77777777" w:rsidR="007A1FAF" w:rsidRPr="009C7CA8" w:rsidRDefault="007A1FAF" w:rsidP="0069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H</w:t>
            </w:r>
            <w:r w:rsidRPr="00ED57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490" w:type="dxa"/>
          </w:tcPr>
          <w:p w14:paraId="0FB6A514" w14:textId="77777777" w:rsidR="007A1FAF" w:rsidRPr="009C7CA8" w:rsidRDefault="007A1FAF" w:rsidP="0069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80.7, 68.0</w:t>
            </w:r>
          </w:p>
        </w:tc>
      </w:tr>
      <w:tr w:rsidR="007A1FAF" w:rsidRPr="009C7CA8" w14:paraId="45C5F8DC" w14:textId="77777777" w:rsidTr="007A1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BDAF4B6" w14:textId="77777777" w:rsidR="007A1FAF" w:rsidRPr="009C7CA8" w:rsidRDefault="007A1FAF" w:rsidP="00690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7’</w:t>
            </w:r>
          </w:p>
        </w:tc>
        <w:tc>
          <w:tcPr>
            <w:tcW w:w="2165" w:type="dxa"/>
          </w:tcPr>
          <w:p w14:paraId="69EA9533" w14:textId="77777777" w:rsidR="007A1FAF" w:rsidRPr="009C7CA8" w:rsidRDefault="007A1FAF" w:rsidP="0069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s</w:t>
            </w:r>
          </w:p>
        </w:tc>
        <w:tc>
          <w:tcPr>
            <w:tcW w:w="1440" w:type="dxa"/>
          </w:tcPr>
          <w:p w14:paraId="676AB05F" w14:textId="77777777" w:rsidR="007A1FAF" w:rsidRPr="009C7CA8" w:rsidRDefault="007A1FAF" w:rsidP="0069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57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H</w:t>
            </w:r>
            <w:r w:rsidRPr="00ED57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490" w:type="dxa"/>
          </w:tcPr>
          <w:p w14:paraId="02FD2D78" w14:textId="77777777" w:rsidR="007A1FAF" w:rsidRPr="009C7CA8" w:rsidRDefault="007A1FAF" w:rsidP="0069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80.7</w:t>
            </w:r>
          </w:p>
        </w:tc>
      </w:tr>
      <w:tr w:rsidR="007A1FAF" w:rsidRPr="009C7CA8" w14:paraId="7D47C5E8" w14:textId="77777777" w:rsidTr="007A1F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6E8E677" w14:textId="77777777" w:rsidR="007A1FAF" w:rsidRPr="009C7CA8" w:rsidRDefault="007A1FAF" w:rsidP="00690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8’</w:t>
            </w:r>
          </w:p>
        </w:tc>
        <w:tc>
          <w:tcPr>
            <w:tcW w:w="2165" w:type="dxa"/>
          </w:tcPr>
          <w:p w14:paraId="3FDE4C35" w14:textId="77777777" w:rsidR="007A1FAF" w:rsidRPr="009C7CA8" w:rsidRDefault="007A1FAF" w:rsidP="0069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14:paraId="4E1E5316" w14:textId="77777777" w:rsidR="007A1FAF" w:rsidRPr="009C7CA8" w:rsidRDefault="007A1FAF" w:rsidP="0069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172.5</w:t>
            </w:r>
          </w:p>
        </w:tc>
        <w:tc>
          <w:tcPr>
            <w:tcW w:w="4490" w:type="dxa"/>
          </w:tcPr>
          <w:p w14:paraId="7C6657EB" w14:textId="77777777" w:rsidR="007A1FAF" w:rsidRPr="009C7CA8" w:rsidRDefault="007A1FAF" w:rsidP="00690B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1FAF" w:rsidRPr="009C7CA8" w14:paraId="4F73AED9" w14:textId="77777777" w:rsidTr="007A1F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5805915" w14:textId="77777777" w:rsidR="007A1FAF" w:rsidRPr="009C7CA8" w:rsidRDefault="007A1FAF" w:rsidP="00690B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9’</w:t>
            </w:r>
          </w:p>
        </w:tc>
        <w:tc>
          <w:tcPr>
            <w:tcW w:w="2165" w:type="dxa"/>
          </w:tcPr>
          <w:p w14:paraId="67E64195" w14:textId="77777777" w:rsidR="007A1FAF" w:rsidRPr="009C7CA8" w:rsidRDefault="007A1FAF" w:rsidP="0069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2.11, s</w:t>
            </w:r>
          </w:p>
        </w:tc>
        <w:tc>
          <w:tcPr>
            <w:tcW w:w="1440" w:type="dxa"/>
          </w:tcPr>
          <w:p w14:paraId="076EF1DC" w14:textId="77777777" w:rsidR="007A1FAF" w:rsidRPr="009C7CA8" w:rsidRDefault="007A1FAF" w:rsidP="0069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H</w:t>
            </w:r>
            <w:r w:rsidRPr="00ED577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490" w:type="dxa"/>
          </w:tcPr>
          <w:p w14:paraId="46413AA5" w14:textId="77777777" w:rsidR="007A1FAF" w:rsidRPr="009C7CA8" w:rsidRDefault="007A1FAF" w:rsidP="0069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7CA8">
              <w:rPr>
                <w:rFonts w:ascii="Times New Roman" w:hAnsi="Times New Roman" w:cs="Times New Roman"/>
                <w:sz w:val="24"/>
                <w:szCs w:val="24"/>
              </w:rPr>
              <w:t>172.5, 79.7</w:t>
            </w:r>
          </w:p>
        </w:tc>
      </w:tr>
      <w:tr w:rsidR="007A1FAF" w:rsidRPr="009C7CA8" w14:paraId="50866BAD" w14:textId="77777777" w:rsidTr="007A1FAF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09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24078BAF" w14:textId="12878B78" w:rsidR="007A1FAF" w:rsidRPr="00343593" w:rsidRDefault="007A1FAF" w:rsidP="00690B4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[a] Recorded at 400 MHz in CD</w:t>
            </w:r>
            <w:r w:rsidRPr="00343593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OD. [b] Recorded at 100 MHz in CD</w:t>
            </w:r>
            <w:r w:rsidRPr="00244F45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OD. </w:t>
            </w:r>
          </w:p>
        </w:tc>
      </w:tr>
    </w:tbl>
    <w:p w14:paraId="30112EC2" w14:textId="77777777" w:rsidR="00090265" w:rsidRDefault="00090265" w:rsidP="00090265">
      <w:pPr>
        <w:rPr>
          <w:rFonts w:ascii="Times New Roman" w:hAnsi="Times New Roman" w:cs="Times New Roman"/>
          <w:sz w:val="24"/>
          <w:szCs w:val="24"/>
        </w:rPr>
      </w:pPr>
    </w:p>
    <w:p w14:paraId="1E3B9129" w14:textId="77777777" w:rsidR="00090265" w:rsidRPr="009C7CA8" w:rsidRDefault="00090265" w:rsidP="00090265">
      <w:pPr>
        <w:rPr>
          <w:rFonts w:ascii="Times New Roman" w:hAnsi="Times New Roman" w:cs="Times New Roman"/>
          <w:sz w:val="24"/>
          <w:szCs w:val="24"/>
        </w:rPr>
      </w:pPr>
    </w:p>
    <w:p w14:paraId="7D29731E" w14:textId="3A323026" w:rsidR="00090265" w:rsidRDefault="00090265" w:rsidP="00090265">
      <w:pPr>
        <w:rPr>
          <w:rFonts w:ascii="Times New Roman" w:hAnsi="Times New Roman" w:cs="Times New Roman"/>
          <w:sz w:val="24"/>
          <w:szCs w:val="24"/>
        </w:rPr>
      </w:pPr>
    </w:p>
    <w:p w14:paraId="326DEB29" w14:textId="77777777" w:rsidR="00090265" w:rsidRDefault="00090265" w:rsidP="00090265">
      <w:pPr>
        <w:rPr>
          <w:rFonts w:ascii="Times New Roman" w:hAnsi="Times New Roman" w:cs="Times New Roman"/>
          <w:sz w:val="24"/>
          <w:szCs w:val="24"/>
        </w:rPr>
      </w:pPr>
    </w:p>
    <w:p w14:paraId="776D74D5" w14:textId="0B2864BC" w:rsidR="00090265" w:rsidRDefault="00090265">
      <w:pPr>
        <w:rPr>
          <w:rFonts w:ascii="Times New Roman" w:hAnsi="Times New Roman" w:cs="Times New Roman"/>
          <w:b/>
          <w:sz w:val="24"/>
          <w:szCs w:val="24"/>
        </w:rPr>
      </w:pPr>
    </w:p>
    <w:p w14:paraId="27AD48FB" w14:textId="260C53BC" w:rsidR="00090265" w:rsidRDefault="00090265">
      <w:pPr>
        <w:rPr>
          <w:rFonts w:ascii="Times New Roman" w:hAnsi="Times New Roman" w:cs="Times New Roman"/>
          <w:b/>
          <w:sz w:val="24"/>
          <w:szCs w:val="24"/>
        </w:rPr>
      </w:pPr>
    </w:p>
    <w:p w14:paraId="41F51E13" w14:textId="738FA361" w:rsidR="00090265" w:rsidRDefault="00090265">
      <w:pPr>
        <w:rPr>
          <w:rFonts w:ascii="Times New Roman" w:hAnsi="Times New Roman" w:cs="Times New Roman"/>
          <w:b/>
          <w:sz w:val="24"/>
          <w:szCs w:val="24"/>
        </w:rPr>
      </w:pPr>
    </w:p>
    <w:p w14:paraId="039C625F" w14:textId="7AB6E8E2" w:rsidR="00090265" w:rsidRDefault="00090265">
      <w:pPr>
        <w:rPr>
          <w:rFonts w:ascii="Times New Roman" w:hAnsi="Times New Roman" w:cs="Times New Roman"/>
          <w:b/>
          <w:sz w:val="24"/>
          <w:szCs w:val="24"/>
        </w:rPr>
      </w:pPr>
    </w:p>
    <w:p w14:paraId="56110D20" w14:textId="77777777" w:rsidR="00090265" w:rsidRDefault="00090265">
      <w:pPr>
        <w:rPr>
          <w:rFonts w:ascii="Times New Roman" w:hAnsi="Times New Roman" w:cs="Times New Roman"/>
          <w:b/>
          <w:sz w:val="24"/>
          <w:szCs w:val="24"/>
        </w:rPr>
      </w:pPr>
    </w:p>
    <w:p w14:paraId="0375285D" w14:textId="04CC263C" w:rsidR="00343593" w:rsidRDefault="0034359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</w:t>
      </w:r>
    </w:p>
    <w:p w14:paraId="26E37083" w14:textId="77777777" w:rsidR="00343593" w:rsidRPr="009C7CA8" w:rsidRDefault="00343593">
      <w:pPr>
        <w:rPr>
          <w:rFonts w:ascii="Times New Roman" w:hAnsi="Times New Roman" w:cs="Times New Roman"/>
          <w:b/>
          <w:sz w:val="24"/>
          <w:szCs w:val="24"/>
        </w:rPr>
      </w:pPr>
    </w:p>
    <w:p w14:paraId="121F34BC" w14:textId="106F154F" w:rsidR="009C7CA8" w:rsidRPr="009C7CA8" w:rsidRDefault="009C7CA8" w:rsidP="009C7CA8">
      <w:pPr>
        <w:rPr>
          <w:rFonts w:ascii="Times New Roman" w:hAnsi="Times New Roman" w:cs="Times New Roman"/>
          <w:sz w:val="24"/>
          <w:szCs w:val="24"/>
        </w:rPr>
      </w:pPr>
      <w:r w:rsidRPr="009C7CA8">
        <w:rPr>
          <w:rFonts w:ascii="Times New Roman" w:hAnsi="Times New Roman" w:cs="Times New Roman"/>
          <w:noProof/>
          <w:sz w:val="24"/>
          <w:szCs w:val="24"/>
          <w:lang w:val="de-DE" w:eastAsia="de-DE"/>
        </w:rPr>
        <w:drawing>
          <wp:inline distT="0" distB="0" distL="0" distR="0" wp14:anchorId="10914135" wp14:editId="2F9B92D8">
            <wp:extent cx="5943600" cy="339026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90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579FCF" w14:textId="198D0441" w:rsidR="009E158C" w:rsidRDefault="009C7CA8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9C7CA8">
        <w:rPr>
          <w:rFonts w:ascii="Times New Roman" w:hAnsi="Times New Roman" w:cs="Times New Roman"/>
          <w:b/>
          <w:sz w:val="24"/>
          <w:szCs w:val="24"/>
        </w:rPr>
        <w:t>Fig</w:t>
      </w:r>
      <w:r w:rsidR="00E77F03">
        <w:rPr>
          <w:rFonts w:ascii="Times New Roman" w:hAnsi="Times New Roman" w:cs="Times New Roman"/>
          <w:b/>
          <w:sz w:val="24"/>
          <w:szCs w:val="24"/>
        </w:rPr>
        <w:t>ure</w:t>
      </w:r>
      <w:r w:rsidRPr="009C7CA8">
        <w:rPr>
          <w:rFonts w:ascii="Times New Roman" w:hAnsi="Times New Roman" w:cs="Times New Roman"/>
          <w:b/>
          <w:sz w:val="24"/>
          <w:szCs w:val="24"/>
        </w:rPr>
        <w:t xml:space="preserve"> S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D4D50">
        <w:rPr>
          <w:rFonts w:ascii="Times New Roman" w:hAnsi="Times New Roman" w:cs="Times New Roman"/>
          <w:color w:val="000000"/>
          <w:sz w:val="24"/>
          <w:szCs w:val="24"/>
        </w:rPr>
        <w:t>High resolution ESI-MS(-) spectrum of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Isatropolone C.</w:t>
      </w:r>
    </w:p>
    <w:p w14:paraId="59BD2E45" w14:textId="0773F786" w:rsidR="00DD4D50" w:rsidRDefault="00DD4D50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06EB7E4A" w14:textId="388F25FA" w:rsidR="009E158C" w:rsidRPr="00343593" w:rsidRDefault="00343593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343593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Figure S2</w:t>
      </w:r>
    </w:p>
    <w:p w14:paraId="4C618009" w14:textId="09F740CD" w:rsidR="009C7CA8" w:rsidRDefault="009C7CA8">
      <w:pPr>
        <w:rPr>
          <w:rFonts w:ascii="Times New Roman" w:hAnsi="Times New Roman" w:cs="Times New Roman"/>
          <w:sz w:val="24"/>
          <w:szCs w:val="24"/>
        </w:rPr>
      </w:pPr>
      <w:r w:rsidRPr="009C7CA8">
        <w:rPr>
          <w:rFonts w:ascii="Times New Roman" w:hAnsi="Times New Roman" w:cs="Times New Roman"/>
          <w:noProof/>
          <w:sz w:val="24"/>
          <w:szCs w:val="24"/>
          <w:lang w:val="de-DE" w:eastAsia="de-DE"/>
        </w:rPr>
        <w:drawing>
          <wp:inline distT="0" distB="0" distL="0" distR="0" wp14:anchorId="006E589D" wp14:editId="1FCE4DA7">
            <wp:extent cx="5265420" cy="24688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264" cy="2471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9048CC" w14:textId="3F19DD3A" w:rsidR="00343593" w:rsidRDefault="00F63379" w:rsidP="00F63379">
      <w:pPr>
        <w:pStyle w:val="EndNoteBibliography"/>
        <w:spacing w:line="360" w:lineRule="auto"/>
        <w:ind w:left="720" w:hanging="720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color w:val="000000"/>
          <w:sz w:val="24"/>
          <w:szCs w:val="24"/>
        </w:rPr>
        <w:t>Fig</w:t>
      </w:r>
      <w:r w:rsidR="00E77F03">
        <w:rPr>
          <w:rFonts w:ascii="Times New Roman" w:eastAsiaTheme="minorHAnsi" w:hAnsi="Times New Roman" w:cs="Times New Roman"/>
          <w:b/>
          <w:color w:val="000000"/>
          <w:sz w:val="24"/>
          <w:szCs w:val="24"/>
        </w:rPr>
        <w:t>ure</w:t>
      </w:r>
      <w:r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="00343593">
        <w:rPr>
          <w:rFonts w:ascii="Times New Roman" w:eastAsiaTheme="minorHAnsi" w:hAnsi="Times New Roman" w:cs="Times New Roman"/>
          <w:b/>
          <w:color w:val="000000"/>
          <w:sz w:val="24"/>
          <w:szCs w:val="24"/>
        </w:rPr>
        <w:t>S2</w:t>
      </w:r>
      <w:r w:rsidRPr="00DE0F76">
        <w:rPr>
          <w:rFonts w:ascii="Times New Roman" w:eastAsiaTheme="minorHAnsi" w:hAnsi="Times New Roman" w:cs="Times New Roman"/>
          <w:b/>
          <w:color w:val="000000"/>
          <w:sz w:val="24"/>
          <w:szCs w:val="24"/>
        </w:rPr>
        <w:t>:</w:t>
      </w:r>
      <w:r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="00343593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Absorbance spectrum </w:t>
      </w:r>
      <w:r>
        <w:rPr>
          <w:rFonts w:ascii="Times New Roman" w:eastAsiaTheme="minorHAnsi" w:hAnsi="Times New Roman" w:cs="Times New Roman"/>
          <w:color w:val="000000"/>
          <w:sz w:val="24"/>
          <w:szCs w:val="24"/>
        </w:rPr>
        <w:t>of</w:t>
      </w:r>
      <w:r w:rsidR="007A1FAF"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="007A1FAF" w:rsidRPr="006E4F77">
        <w:rPr>
          <w:rFonts w:ascii="Times New Roman" w:hAnsi="Times New Roman" w:cs="Times New Roman"/>
          <w:sz w:val="24"/>
          <w:szCs w:val="24"/>
        </w:rPr>
        <w:t>acetylated derivative</w:t>
      </w:r>
      <w:r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Isatroplone C.</w:t>
      </w:r>
    </w:p>
    <w:p w14:paraId="32FD8E95" w14:textId="77777777" w:rsidR="00343593" w:rsidRDefault="00343593">
      <w:pPr>
        <w:rPr>
          <w:rFonts w:ascii="Times New Roman" w:hAnsi="Times New Roman" w:cs="Times New Roman"/>
          <w:noProof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3C648770" w14:textId="33216492" w:rsidR="009C7CA8" w:rsidRPr="00343593" w:rsidRDefault="00343593" w:rsidP="00F63379">
      <w:pPr>
        <w:pStyle w:val="EndNoteBibliography"/>
        <w:spacing w:line="360" w:lineRule="auto"/>
        <w:ind w:left="720" w:hanging="720"/>
        <w:rPr>
          <w:rFonts w:ascii="Times New Roman" w:eastAsiaTheme="minorHAnsi" w:hAnsi="Times New Roman" w:cs="Times New Roman"/>
          <w:b/>
          <w:color w:val="000000"/>
          <w:sz w:val="24"/>
          <w:szCs w:val="24"/>
        </w:rPr>
      </w:pPr>
      <w:r w:rsidRPr="00343593">
        <w:rPr>
          <w:rFonts w:ascii="Times New Roman" w:eastAsiaTheme="minorHAnsi" w:hAnsi="Times New Roman" w:cs="Times New Roman"/>
          <w:b/>
          <w:color w:val="000000"/>
          <w:sz w:val="24"/>
          <w:szCs w:val="24"/>
        </w:rPr>
        <w:lastRenderedPageBreak/>
        <w:t>Figure S3</w:t>
      </w:r>
    </w:p>
    <w:p w14:paraId="3A869A48" w14:textId="00A9B8E0" w:rsidR="002963F2" w:rsidRPr="009C7CA8" w:rsidRDefault="002963F2">
      <w:pPr>
        <w:rPr>
          <w:rFonts w:ascii="Times New Roman" w:hAnsi="Times New Roman" w:cs="Times New Roman"/>
          <w:sz w:val="24"/>
          <w:szCs w:val="24"/>
        </w:rPr>
      </w:pPr>
      <w:r w:rsidRPr="009C7CA8">
        <w:rPr>
          <w:rFonts w:ascii="Times New Roman" w:hAnsi="Times New Roman" w:cs="Times New Roman"/>
          <w:noProof/>
          <w:sz w:val="24"/>
          <w:szCs w:val="24"/>
          <w:lang w:val="de-DE" w:eastAsia="de-DE"/>
        </w:rPr>
        <w:drawing>
          <wp:inline distT="0" distB="0" distL="0" distR="0" wp14:anchorId="13E177CA" wp14:editId="4BBD4D8F">
            <wp:extent cx="5455917" cy="2223286"/>
            <wp:effectExtent l="0" t="0" r="0" b="5715"/>
            <wp:docPr id="4" name="Content Placeholder 3">
              <a:extLst xmlns:a="http://schemas.openxmlformats.org/drawingml/2006/main">
                <a:ext uri="{FF2B5EF4-FFF2-40B4-BE49-F238E27FC236}">
                  <a16:creationId xmlns:a16="http://schemas.microsoft.com/office/drawing/2014/main" id="{97BA96D8-D50C-4631-BBA4-FAF430E69C12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>
                      <a:extLst>
                        <a:ext uri="{FF2B5EF4-FFF2-40B4-BE49-F238E27FC236}">
                          <a16:creationId xmlns:a16="http://schemas.microsoft.com/office/drawing/2014/main" id="{97BA96D8-D50C-4631-BBA4-FAF430E69C12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55917" cy="2223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E47170" w14:textId="557D4114" w:rsidR="00343593" w:rsidRDefault="00343593" w:rsidP="00343593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343593">
        <w:rPr>
          <w:rFonts w:ascii="Times New Roman" w:eastAsiaTheme="minorHAnsi" w:hAnsi="Times New Roman" w:cs="Times New Roman"/>
          <w:b/>
          <w:color w:val="000000"/>
          <w:sz w:val="24"/>
          <w:szCs w:val="24"/>
        </w:rPr>
        <w:t>Figure S3:</w:t>
      </w:r>
      <w:r>
        <w:rPr>
          <w:rFonts w:ascii="Times New Roman" w:eastAsiaTheme="minorHAnsi" w:hAnsi="Times New Roman" w:cs="Times New Roman"/>
          <w:color w:val="000000"/>
          <w:sz w:val="24"/>
          <w:szCs w:val="24"/>
        </w:rPr>
        <w:t xml:space="preserve"> </w:t>
      </w:r>
      <w:r w:rsidR="00740EB5" w:rsidRPr="0009026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740EB5" w:rsidRPr="00090265">
        <w:rPr>
          <w:rFonts w:ascii="Times New Roman" w:hAnsi="Times New Roman" w:cs="Times New Roman"/>
          <w:color w:val="000000"/>
          <w:sz w:val="24"/>
          <w:szCs w:val="24"/>
        </w:rPr>
        <w:t>H-NMR</w:t>
      </w:r>
      <w:r w:rsidRPr="00090265">
        <w:rPr>
          <w:rFonts w:ascii="Times New Roman" w:hAnsi="Times New Roman" w:cs="Times New Roman"/>
          <w:color w:val="000000"/>
          <w:sz w:val="24"/>
          <w:szCs w:val="24"/>
        </w:rPr>
        <w:t xml:space="preserve"> Spectrum of monoacylated Isatropolone C (CD</w:t>
      </w:r>
      <w:r w:rsidRPr="0009026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090265">
        <w:rPr>
          <w:rFonts w:ascii="Times New Roman" w:hAnsi="Times New Roman" w:cs="Times New Roman"/>
          <w:color w:val="000000"/>
          <w:sz w:val="24"/>
          <w:szCs w:val="24"/>
        </w:rPr>
        <w:t>OD, 400 MHz)</w:t>
      </w:r>
    </w:p>
    <w:p w14:paraId="654F969C" w14:textId="77777777" w:rsidR="00343593" w:rsidRDefault="00343593">
      <w:pPr>
        <w:rPr>
          <w:rFonts w:ascii="Times New Roman" w:hAnsi="Times New Roman" w:cs="Times New Roman"/>
          <w:b/>
          <w:noProof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br w:type="page"/>
      </w:r>
    </w:p>
    <w:p w14:paraId="5580678B" w14:textId="0EE4C77D" w:rsidR="00740EB5" w:rsidRPr="00343593" w:rsidRDefault="00343593" w:rsidP="00343593">
      <w:pPr>
        <w:pStyle w:val="EndNoteBibliography"/>
        <w:spacing w:line="360" w:lineRule="auto"/>
        <w:ind w:left="720" w:hanging="720"/>
        <w:rPr>
          <w:rFonts w:ascii="Times New Roman" w:eastAsiaTheme="minorHAnsi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Figure S4</w:t>
      </w:r>
      <w:r w:rsidR="00740EB5" w:rsidRPr="00740EB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</w:p>
    <w:p w14:paraId="1F825EE5" w14:textId="029CD412" w:rsidR="002963F2" w:rsidRPr="009C7CA8" w:rsidRDefault="00453D58">
      <w:pPr>
        <w:rPr>
          <w:rFonts w:ascii="Times New Roman" w:hAnsi="Times New Roman" w:cs="Times New Roman"/>
          <w:sz w:val="24"/>
          <w:szCs w:val="24"/>
        </w:rPr>
      </w:pPr>
      <w:r w:rsidRPr="009C7CA8">
        <w:rPr>
          <w:rFonts w:ascii="Times New Roman" w:hAnsi="Times New Roman" w:cs="Times New Roman"/>
          <w:noProof/>
          <w:sz w:val="24"/>
          <w:szCs w:val="24"/>
          <w:lang w:val="de-DE" w:eastAsia="de-DE"/>
        </w:rPr>
        <w:drawing>
          <wp:inline distT="0" distB="0" distL="0" distR="0" wp14:anchorId="086D777D" wp14:editId="6A8D9D4C">
            <wp:extent cx="5455917" cy="2225097"/>
            <wp:effectExtent l="0" t="0" r="0" b="3810"/>
            <wp:docPr id="1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3C5C1925-717A-44CC-8CF7-7D409B0B1A1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3C5C1925-717A-44CC-8CF7-7D409B0B1A1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55917" cy="22250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7307E1" w14:textId="45BF2BD3" w:rsidR="00453D58" w:rsidRPr="00090265" w:rsidRDefault="0034359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igure S4: </w:t>
      </w:r>
      <w:r w:rsidR="00740EB5" w:rsidRPr="0009026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3</w:t>
      </w:r>
      <w:r w:rsidR="00740EB5" w:rsidRPr="00090265">
        <w:rPr>
          <w:rFonts w:ascii="Times New Roman" w:hAnsi="Times New Roman" w:cs="Times New Roman"/>
          <w:color w:val="000000"/>
          <w:sz w:val="24"/>
          <w:szCs w:val="24"/>
        </w:rPr>
        <w:t>C-NMR</w:t>
      </w:r>
      <w:r w:rsidRPr="00090265">
        <w:rPr>
          <w:rFonts w:ascii="Times New Roman" w:hAnsi="Times New Roman" w:cs="Times New Roman"/>
          <w:color w:val="000000"/>
          <w:sz w:val="24"/>
          <w:szCs w:val="24"/>
        </w:rPr>
        <w:t xml:space="preserve"> Spectrum of monoacylated Isatropolone C (CD</w:t>
      </w:r>
      <w:r w:rsidRPr="00090265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3</w:t>
      </w:r>
      <w:r w:rsidRPr="00090265">
        <w:rPr>
          <w:rFonts w:ascii="Times New Roman" w:hAnsi="Times New Roman" w:cs="Times New Roman"/>
          <w:color w:val="000000"/>
          <w:sz w:val="24"/>
          <w:szCs w:val="24"/>
        </w:rPr>
        <w:t>OD, 100 MHz)</w:t>
      </w:r>
    </w:p>
    <w:p w14:paraId="322ED62D" w14:textId="49DB5237" w:rsidR="00343593" w:rsidRDefault="00343593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br w:type="page"/>
      </w:r>
    </w:p>
    <w:p w14:paraId="7DEDE7F6" w14:textId="2C3E1853" w:rsidR="00343593" w:rsidRDefault="0034359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5</w:t>
      </w:r>
    </w:p>
    <w:p w14:paraId="6537E405" w14:textId="76F06474" w:rsidR="007A1FAF" w:rsidRPr="00E821CD" w:rsidRDefault="007A1FAF">
      <w:pPr>
        <w:rPr>
          <w:rFonts w:ascii="Times New Roman" w:hAnsi="Times New Roman" w:cs="Times New Roman"/>
          <w:b/>
          <w:sz w:val="24"/>
          <w:szCs w:val="24"/>
        </w:rPr>
      </w:pPr>
      <w:r w:rsidRPr="00996B37">
        <w:rPr>
          <w:noProof/>
          <w:lang w:val="de-DE" w:eastAsia="de-DE"/>
        </w:rPr>
        <w:drawing>
          <wp:inline distT="0" distB="0" distL="0" distR="0" wp14:anchorId="7F4A9D77" wp14:editId="2BAEE000">
            <wp:extent cx="5943600" cy="242379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23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830B09" w14:textId="34ED3B5C" w:rsidR="00453D58" w:rsidRPr="009C7CA8" w:rsidRDefault="00453D58">
      <w:pPr>
        <w:rPr>
          <w:rFonts w:ascii="Times New Roman" w:hAnsi="Times New Roman" w:cs="Times New Roman"/>
          <w:sz w:val="24"/>
          <w:szCs w:val="24"/>
        </w:rPr>
      </w:pPr>
    </w:p>
    <w:p w14:paraId="7A9FF66C" w14:textId="4DCD5731" w:rsidR="00453D58" w:rsidRPr="00090265" w:rsidRDefault="0034359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5: </w:t>
      </w:r>
      <w:r w:rsidR="00453D58" w:rsidRPr="00090265">
        <w:rPr>
          <w:rFonts w:ascii="Times New Roman" w:hAnsi="Times New Roman" w:cs="Times New Roman"/>
          <w:sz w:val="24"/>
          <w:szCs w:val="24"/>
        </w:rPr>
        <w:t>HSQC</w:t>
      </w:r>
      <w:r w:rsidRPr="00090265">
        <w:rPr>
          <w:rFonts w:ascii="Times New Roman" w:hAnsi="Times New Roman" w:cs="Times New Roman"/>
          <w:sz w:val="24"/>
          <w:szCs w:val="24"/>
        </w:rPr>
        <w:t xml:space="preserve"> </w:t>
      </w:r>
      <w:r w:rsidRPr="00090265">
        <w:rPr>
          <w:rFonts w:ascii="Times New Roman" w:hAnsi="Times New Roman" w:cs="Times New Roman"/>
          <w:color w:val="000000"/>
          <w:sz w:val="24"/>
          <w:szCs w:val="24"/>
        </w:rPr>
        <w:t>Spectrum of monoacylated Isatropolone C</w:t>
      </w:r>
    </w:p>
    <w:p w14:paraId="5996C18D" w14:textId="467E851D" w:rsidR="00343593" w:rsidRDefault="0034359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EC5882B" w14:textId="5102CFBE" w:rsidR="00343593" w:rsidRDefault="0034359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6</w:t>
      </w:r>
    </w:p>
    <w:p w14:paraId="73E8815D" w14:textId="2D96747E" w:rsidR="007A1FAF" w:rsidRPr="00740EB5" w:rsidRDefault="007A1FAF">
      <w:pPr>
        <w:rPr>
          <w:rFonts w:ascii="Times New Roman" w:hAnsi="Times New Roman" w:cs="Times New Roman"/>
          <w:b/>
          <w:sz w:val="24"/>
          <w:szCs w:val="24"/>
        </w:rPr>
      </w:pPr>
      <w:r w:rsidRPr="00996B37">
        <w:rPr>
          <w:noProof/>
          <w:lang w:val="de-DE" w:eastAsia="de-DE"/>
        </w:rPr>
        <w:drawing>
          <wp:inline distT="0" distB="0" distL="0" distR="0" wp14:anchorId="7FFFDCC3" wp14:editId="117210DB">
            <wp:extent cx="5943600" cy="242379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23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F6720A" w14:textId="15F4EDFC" w:rsidR="00453D58" w:rsidRPr="009C7CA8" w:rsidRDefault="00453D58">
      <w:pPr>
        <w:rPr>
          <w:rFonts w:ascii="Times New Roman" w:hAnsi="Times New Roman" w:cs="Times New Roman"/>
          <w:sz w:val="24"/>
          <w:szCs w:val="24"/>
        </w:rPr>
      </w:pPr>
    </w:p>
    <w:p w14:paraId="01983B74" w14:textId="39CE79B3" w:rsidR="00453D58" w:rsidRPr="00090265" w:rsidRDefault="00343593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igure S6: </w:t>
      </w:r>
      <w:r w:rsidR="00740EB5" w:rsidRPr="0009026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740EB5" w:rsidRPr="00090265">
        <w:rPr>
          <w:rFonts w:ascii="Times New Roman" w:hAnsi="Times New Roman" w:cs="Times New Roman"/>
          <w:color w:val="000000"/>
          <w:sz w:val="24"/>
          <w:szCs w:val="24"/>
        </w:rPr>
        <w:t>H/</w:t>
      </w:r>
      <w:r w:rsidR="00740EB5" w:rsidRPr="0009026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="00740EB5" w:rsidRPr="00090265">
        <w:rPr>
          <w:rFonts w:ascii="Times New Roman" w:hAnsi="Times New Roman" w:cs="Times New Roman"/>
          <w:color w:val="000000"/>
          <w:sz w:val="24"/>
          <w:szCs w:val="24"/>
        </w:rPr>
        <w:t>H-COSY</w:t>
      </w:r>
      <w:r w:rsidRPr="00090265">
        <w:rPr>
          <w:rFonts w:ascii="Times New Roman" w:hAnsi="Times New Roman" w:cs="Times New Roman"/>
          <w:color w:val="000000"/>
          <w:sz w:val="24"/>
          <w:szCs w:val="24"/>
        </w:rPr>
        <w:t xml:space="preserve"> Spectrum of monoacylated Isatropolone C</w:t>
      </w:r>
    </w:p>
    <w:p w14:paraId="411FA8C3" w14:textId="769A076B" w:rsidR="00343593" w:rsidRPr="00090265" w:rsidRDefault="00343593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090265"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0E1B981F" w14:textId="3F19C2AF" w:rsidR="00343593" w:rsidRDefault="0034359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7</w:t>
      </w:r>
    </w:p>
    <w:p w14:paraId="5A4E8E16" w14:textId="12ADCC05" w:rsidR="007A1FAF" w:rsidRPr="00740EB5" w:rsidRDefault="007A1FAF">
      <w:pPr>
        <w:rPr>
          <w:rFonts w:ascii="Times New Roman" w:hAnsi="Times New Roman" w:cs="Times New Roman"/>
          <w:b/>
          <w:sz w:val="24"/>
          <w:szCs w:val="24"/>
        </w:rPr>
      </w:pPr>
      <w:r w:rsidRPr="00996B37">
        <w:rPr>
          <w:noProof/>
          <w:lang w:val="de-DE" w:eastAsia="de-DE"/>
        </w:rPr>
        <w:drawing>
          <wp:inline distT="0" distB="0" distL="0" distR="0" wp14:anchorId="3078901E" wp14:editId="1431B8FE">
            <wp:extent cx="5943600" cy="242379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23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521920" w14:textId="1139F89B" w:rsidR="00453D58" w:rsidRPr="009C7CA8" w:rsidRDefault="00453D58">
      <w:pPr>
        <w:rPr>
          <w:rFonts w:ascii="Times New Roman" w:hAnsi="Times New Roman" w:cs="Times New Roman"/>
          <w:sz w:val="24"/>
          <w:szCs w:val="24"/>
        </w:rPr>
      </w:pPr>
    </w:p>
    <w:p w14:paraId="33E97FCC" w14:textId="50ECC347" w:rsidR="00343593" w:rsidRPr="00090265" w:rsidRDefault="00343593" w:rsidP="00090265">
      <w:pPr>
        <w:rPr>
          <w:rFonts w:ascii="Times New Roman" w:hAnsi="Times New Roman" w:cs="Times New Roman"/>
          <w:b/>
          <w:noProof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7: </w:t>
      </w:r>
      <w:r w:rsidRPr="0009026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90265">
        <w:rPr>
          <w:rFonts w:ascii="Times New Roman" w:hAnsi="Times New Roman" w:cs="Times New Roman"/>
          <w:sz w:val="24"/>
          <w:szCs w:val="24"/>
        </w:rPr>
        <w:t>H-</w:t>
      </w:r>
      <w:r w:rsidRPr="00090265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090265">
        <w:rPr>
          <w:rFonts w:ascii="Times New Roman" w:hAnsi="Times New Roman" w:cs="Times New Roman"/>
          <w:sz w:val="24"/>
          <w:szCs w:val="24"/>
        </w:rPr>
        <w:t>C-</w:t>
      </w:r>
      <w:r w:rsidR="00453D58" w:rsidRPr="00090265">
        <w:rPr>
          <w:rFonts w:ascii="Times New Roman" w:hAnsi="Times New Roman" w:cs="Times New Roman"/>
          <w:sz w:val="24"/>
          <w:szCs w:val="24"/>
        </w:rPr>
        <w:t>HMBC</w:t>
      </w:r>
      <w:r w:rsidRPr="00090265">
        <w:rPr>
          <w:rFonts w:ascii="Times New Roman" w:hAnsi="Times New Roman" w:cs="Times New Roman"/>
          <w:sz w:val="24"/>
          <w:szCs w:val="24"/>
        </w:rPr>
        <w:t xml:space="preserve"> </w:t>
      </w:r>
      <w:r w:rsidRPr="00090265">
        <w:rPr>
          <w:rFonts w:ascii="Times New Roman" w:hAnsi="Times New Roman" w:cs="Times New Roman"/>
          <w:color w:val="000000"/>
          <w:sz w:val="24"/>
          <w:szCs w:val="24"/>
        </w:rPr>
        <w:t>Spectrum of monoacylated Isa</w:t>
      </w:r>
      <w:r w:rsidR="00090265" w:rsidRPr="00090265">
        <w:rPr>
          <w:rFonts w:ascii="Times New Roman" w:hAnsi="Times New Roman" w:cs="Times New Roman"/>
          <w:color w:val="000000"/>
          <w:sz w:val="24"/>
          <w:szCs w:val="24"/>
        </w:rPr>
        <w:t>tropolone C.</w:t>
      </w:r>
    </w:p>
    <w:sectPr w:rsidR="00343593" w:rsidRPr="000902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78A2C63" w16cid:durableId="1E7083B1"/>
  <w16cid:commentId w16cid:paraId="5561297E" w16cid:durableId="1E793832"/>
  <w16cid:commentId w16cid:paraId="29C3088E" w16cid:durableId="1E71FEE8"/>
  <w16cid:commentId w16cid:paraId="7F60A3FF" w16cid:durableId="1E7938A8"/>
  <w16cid:commentId w16cid:paraId="05506118" w16cid:durableId="1E71FF11"/>
  <w16cid:commentId w16cid:paraId="0774C9F1" w16cid:durableId="1E793B2A"/>
  <w16cid:commentId w16cid:paraId="537FFE16" w16cid:durableId="1E70864D"/>
  <w16cid:commentId w16cid:paraId="5E219C23" w16cid:durableId="1E793B45"/>
  <w16cid:commentId w16cid:paraId="6E3C8CB6" w16cid:durableId="1E70883A"/>
  <w16cid:commentId w16cid:paraId="74FE3A81" w16cid:durableId="1E793B9D"/>
  <w16cid:commentId w16cid:paraId="23EF1283" w16cid:durableId="1E7087CC"/>
  <w16cid:commentId w16cid:paraId="5B7A1412" w16cid:durableId="1E793BA5"/>
  <w16cid:commentId w16cid:paraId="66B0CD0C" w16cid:durableId="1E7084AC"/>
  <w16cid:commentId w16cid:paraId="54A73401" w16cid:durableId="1E708469"/>
  <w16cid:commentId w16cid:paraId="6852F633" w16cid:durableId="1E793BD0"/>
  <w16cid:commentId w16cid:paraId="078C1465" w16cid:durableId="1E7085C8"/>
  <w16cid:commentId w16cid:paraId="5D50159C" w16cid:durableId="1E793E2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D9E"/>
    <w:rsid w:val="000209C3"/>
    <w:rsid w:val="000459AA"/>
    <w:rsid w:val="00050C4C"/>
    <w:rsid w:val="00090265"/>
    <w:rsid w:val="000C7CAF"/>
    <w:rsid w:val="00117463"/>
    <w:rsid w:val="001F0D8C"/>
    <w:rsid w:val="001F5F2B"/>
    <w:rsid w:val="00244F45"/>
    <w:rsid w:val="002963F2"/>
    <w:rsid w:val="00343593"/>
    <w:rsid w:val="003757CA"/>
    <w:rsid w:val="00392D28"/>
    <w:rsid w:val="00414269"/>
    <w:rsid w:val="00453D58"/>
    <w:rsid w:val="006B03B8"/>
    <w:rsid w:val="00740EB5"/>
    <w:rsid w:val="00780623"/>
    <w:rsid w:val="007A1FAF"/>
    <w:rsid w:val="007E0F81"/>
    <w:rsid w:val="007E71F9"/>
    <w:rsid w:val="008872E9"/>
    <w:rsid w:val="00937F90"/>
    <w:rsid w:val="009C7CA8"/>
    <w:rsid w:val="009E158C"/>
    <w:rsid w:val="00AD4EA3"/>
    <w:rsid w:val="00AE7ACC"/>
    <w:rsid w:val="00B06FD2"/>
    <w:rsid w:val="00B52687"/>
    <w:rsid w:val="00BE5286"/>
    <w:rsid w:val="00C03D9E"/>
    <w:rsid w:val="00DB316C"/>
    <w:rsid w:val="00DD4D50"/>
    <w:rsid w:val="00E16D38"/>
    <w:rsid w:val="00E2620F"/>
    <w:rsid w:val="00E77F03"/>
    <w:rsid w:val="00E821CD"/>
    <w:rsid w:val="00EC70C5"/>
    <w:rsid w:val="00EE4F51"/>
    <w:rsid w:val="00F47F52"/>
    <w:rsid w:val="00F63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5A939A"/>
  <w15:chartTrackingRefBased/>
  <w15:docId w15:val="{58F7C3B7-6547-4C05-93A7-85980840B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9026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2">
    <w:name w:val="Grid Table 2"/>
    <w:basedOn w:val="NormaleTabelle"/>
    <w:uiPriority w:val="47"/>
    <w:rsid w:val="007E0F81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">
    <w:name w:val="EndNote Bibliography"/>
    <w:basedOn w:val="Standard"/>
    <w:link w:val="EndNoteBibliographyChar"/>
    <w:rsid w:val="009C7CA8"/>
    <w:pPr>
      <w:spacing w:line="240" w:lineRule="auto"/>
      <w:jc w:val="both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9C7CA8"/>
    <w:rPr>
      <w:rFonts w:ascii="Calibri" w:eastAsiaTheme="minorEastAsia" w:hAnsi="Calibri" w:cs="Calibri"/>
      <w:noProof/>
    </w:rPr>
  </w:style>
  <w:style w:type="table" w:styleId="Tabellenraster">
    <w:name w:val="Table Grid"/>
    <w:basedOn w:val="NormaleTabelle"/>
    <w:uiPriority w:val="39"/>
    <w:rsid w:val="003757C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050C4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62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620F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D4D5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D4D5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D4D5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D4D5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D4D50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EE4F5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png"/><Relationship Id="rId5" Type="http://schemas.openxmlformats.org/officeDocument/2006/relationships/image" Target="media/image1.emf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8CE001-8B88-4682-8DFF-80B9E09B58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485</Words>
  <Characters>3061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lan Sarwar</dc:creator>
  <cp:keywords/>
  <dc:description/>
  <cp:lastModifiedBy>Andreas Bechthold</cp:lastModifiedBy>
  <cp:revision>3</cp:revision>
  <cp:lastPrinted>2018-04-12T15:12:00Z</cp:lastPrinted>
  <dcterms:created xsi:type="dcterms:W3CDTF">2018-04-12T13:26:00Z</dcterms:created>
  <dcterms:modified xsi:type="dcterms:W3CDTF">2018-04-12T15:12:00Z</dcterms:modified>
</cp:coreProperties>
</file>